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03390" w14:textId="77777777" w:rsidR="003E0012" w:rsidRDefault="003E0012" w:rsidP="003E0012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1</w:t>
      </w:r>
      <w:r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Parasite DNA enrichment and preparation</w:t>
      </w:r>
    </w:p>
    <w:p w14:paraId="38570A6F" w14:textId="77777777" w:rsidR="003E0012" w:rsidRPr="003453EA" w:rsidRDefault="003E0012" w:rsidP="003E0012">
      <w:pPr>
        <w:spacing w:after="80"/>
        <w:ind w:left="288"/>
        <w:rPr>
          <w:rFonts w:ascii="Times New Roman" w:hAnsi="Times New Roman" w:cs="Times New Roman"/>
          <w:sz w:val="21"/>
          <w:szCs w:val="21"/>
        </w:rPr>
      </w:pPr>
      <w:proofErr w:type="spellStart"/>
      <w:r w:rsidRPr="003453EA">
        <w:rPr>
          <w:rFonts w:ascii="Times New Roman" w:hAnsi="Times New Roman" w:cs="Times New Roman"/>
          <w:sz w:val="21"/>
          <w:szCs w:val="21"/>
        </w:rPr>
        <w:t>sWGA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protocols adapted from: </w:t>
      </w:r>
    </w:p>
    <w:p w14:paraId="7E38062F" w14:textId="77777777" w:rsidR="003E0012" w:rsidRPr="003453EA" w:rsidRDefault="003E0012" w:rsidP="003E0012">
      <w:pPr>
        <w:pStyle w:val="ListParagraph"/>
        <w:numPr>
          <w:ilvl w:val="0"/>
          <w:numId w:val="10"/>
        </w:numPr>
        <w:spacing w:after="80"/>
        <w:ind w:left="648"/>
        <w:rPr>
          <w:rFonts w:ascii="Times New Roman" w:hAnsi="Times New Roman" w:cs="Times New Roman"/>
          <w:sz w:val="21"/>
          <w:szCs w:val="21"/>
        </w:rPr>
      </w:pPr>
      <w:hyperlink r:id="rId8" w:history="1">
        <w:r w:rsidRPr="003453EA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86/s12936-016-1641-7</w:t>
        </w:r>
      </w:hyperlink>
      <w:r w:rsidRPr="003453E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46522C50" w14:textId="77777777" w:rsidR="003E0012" w:rsidRPr="003A353C" w:rsidRDefault="003E0012" w:rsidP="003E0012">
      <w:pPr>
        <w:pStyle w:val="ListParagraph"/>
        <w:numPr>
          <w:ilvl w:val="0"/>
          <w:numId w:val="10"/>
        </w:numPr>
        <w:spacing w:after="80"/>
        <w:ind w:left="648"/>
        <w:contextualSpacing w:val="0"/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hyperlink r:id="rId9" w:history="1">
        <w:r w:rsidRPr="003453EA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28/mBio.02257-16</w:t>
        </w:r>
      </w:hyperlink>
      <w:r w:rsidRPr="003453E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597AE0FD" w14:textId="77777777" w:rsidR="003E0012" w:rsidRDefault="003E0012" w:rsidP="003E0012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A162146" w14:textId="77777777" w:rsidR="003E0012" w:rsidRPr="003453EA" w:rsidRDefault="003E0012" w:rsidP="003E0012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tep 1.1: Selective whole-genome amplification (</w:t>
      </w:r>
      <w:proofErr w:type="spellStart"/>
      <w:r>
        <w:rPr>
          <w:rFonts w:ascii="Times New Roman" w:hAnsi="Times New Roman" w:cs="Times New Roman"/>
          <w:b/>
          <w:bCs/>
          <w:sz w:val="21"/>
          <w:szCs w:val="21"/>
        </w:rPr>
        <w:t>sWGA</w:t>
      </w:r>
      <w:proofErr w:type="spellEnd"/>
      <w:r>
        <w:rPr>
          <w:rFonts w:ascii="Times New Roman" w:hAnsi="Times New Roman" w:cs="Times New Roman"/>
          <w:b/>
          <w:bCs/>
          <w:sz w:val="21"/>
          <w:szCs w:val="21"/>
        </w:rPr>
        <w:t>)</w:t>
      </w:r>
    </w:p>
    <w:p w14:paraId="1E0772B1" w14:textId="77777777" w:rsidR="003E0012" w:rsidRPr="00E64BC5" w:rsidRDefault="003E0012" w:rsidP="003E0012">
      <w:pPr>
        <w:pStyle w:val="ListParagraph"/>
        <w:spacing w:after="0" w:line="240" w:lineRule="auto"/>
        <w:ind w:left="648"/>
        <w:contextualSpacing w:val="0"/>
        <w:rPr>
          <w:rFonts w:ascii="Times New Roman" w:hAnsi="Times New Roman" w:cs="Times New Roman"/>
          <w:b/>
          <w:bCs/>
          <w:sz w:val="12"/>
          <w:szCs w:val="12"/>
          <w:u w:val="single"/>
        </w:rPr>
      </w:pPr>
      <w:r w:rsidRPr="00E64BC5">
        <w:rPr>
          <w:rFonts w:ascii="Times New Roman" w:hAnsi="Times New Roman" w:cs="Times New Roman"/>
          <w:b/>
          <w:bCs/>
          <w:sz w:val="12"/>
          <w:szCs w:val="12"/>
          <w:u w:val="single"/>
        </w:rPr>
        <w:t xml:space="preserve"> </w:t>
      </w:r>
    </w:p>
    <w:p w14:paraId="1EC7B83C" w14:textId="77777777" w:rsidR="003E0012" w:rsidRPr="003453EA" w:rsidRDefault="003E0012" w:rsidP="003E0012">
      <w:pPr>
        <w:pStyle w:val="ListParagraph"/>
        <w:spacing w:after="80"/>
        <w:ind w:left="288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PCR recipe:</w:t>
      </w:r>
    </w:p>
    <w:tbl>
      <w:tblPr>
        <w:tblStyle w:val="PlainTable2"/>
        <w:tblW w:w="4163" w:type="dxa"/>
        <w:tblInd w:w="252" w:type="dxa"/>
        <w:tblLook w:val="04A0" w:firstRow="1" w:lastRow="0" w:firstColumn="1" w:lastColumn="0" w:noHBand="0" w:noVBand="1"/>
      </w:tblPr>
      <w:tblGrid>
        <w:gridCol w:w="2369"/>
        <w:gridCol w:w="1794"/>
      </w:tblGrid>
      <w:tr w:rsidR="003E0012" w:rsidRPr="003453EA" w14:paraId="3D6D6DFE" w14:textId="77777777" w:rsidTr="00F92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6EF397A8" w14:textId="77777777" w:rsidR="003E0012" w:rsidRPr="003453EA" w:rsidRDefault="003E0012" w:rsidP="00F927C1">
            <w:pPr>
              <w:ind w:left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794" w:type="dxa"/>
          </w:tcPr>
          <w:p w14:paraId="120DFB46" w14:textId="77777777" w:rsidR="003E0012" w:rsidRPr="003453EA" w:rsidRDefault="003E0012" w:rsidP="00F927C1">
            <w:pPr>
              <w:ind w:left="28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Vol. (</w:t>
            </w:r>
            <w:proofErr w:type="spellStart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3E0012" w:rsidRPr="003453EA" w14:paraId="54804140" w14:textId="77777777" w:rsidTr="00F9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2A2180A4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hi29 reaction buffer</w:t>
            </w:r>
          </w:p>
        </w:tc>
        <w:tc>
          <w:tcPr>
            <w:tcW w:w="1794" w:type="dxa"/>
          </w:tcPr>
          <w:p w14:paraId="6250E579" w14:textId="77777777" w:rsidR="003E0012" w:rsidRPr="003453EA" w:rsidRDefault="003E0012" w:rsidP="00F9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3E0012" w:rsidRPr="003453EA" w14:paraId="203302F1" w14:textId="77777777" w:rsidTr="00F927C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57541C79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NTPs</w:t>
            </w:r>
          </w:p>
        </w:tc>
        <w:tc>
          <w:tcPr>
            <w:tcW w:w="1794" w:type="dxa"/>
          </w:tcPr>
          <w:p w14:paraId="50D54132" w14:textId="77777777" w:rsidR="003E0012" w:rsidRPr="003453EA" w:rsidRDefault="003E0012" w:rsidP="00F9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3E0012" w:rsidRPr="003453EA" w14:paraId="27DA1256" w14:textId="77777777" w:rsidTr="00F9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6004A0FB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lbumin</w:t>
            </w:r>
          </w:p>
        </w:tc>
        <w:tc>
          <w:tcPr>
            <w:tcW w:w="1794" w:type="dxa"/>
          </w:tcPr>
          <w:p w14:paraId="2CA09753" w14:textId="77777777" w:rsidR="003E0012" w:rsidRPr="003453EA" w:rsidRDefault="003E0012" w:rsidP="00F9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 (of 1:10 dilution)</w:t>
            </w:r>
          </w:p>
        </w:tc>
      </w:tr>
      <w:tr w:rsidR="003E0012" w:rsidRPr="003453EA" w14:paraId="3A766213" w14:textId="77777777" w:rsidTr="00F927C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73FE3625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hi29 polymerase</w:t>
            </w:r>
          </w:p>
        </w:tc>
        <w:tc>
          <w:tcPr>
            <w:tcW w:w="1794" w:type="dxa"/>
          </w:tcPr>
          <w:p w14:paraId="7A701F86" w14:textId="77777777" w:rsidR="003E0012" w:rsidRPr="003453EA" w:rsidRDefault="003E0012" w:rsidP="00F9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3E0012" w:rsidRPr="003453EA" w14:paraId="253C887C" w14:textId="77777777" w:rsidTr="00F9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6A9D3942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s</w:t>
            </w:r>
          </w:p>
        </w:tc>
        <w:tc>
          <w:tcPr>
            <w:tcW w:w="1794" w:type="dxa"/>
          </w:tcPr>
          <w:p w14:paraId="2CAA8852" w14:textId="77777777" w:rsidR="003E0012" w:rsidRPr="003453EA" w:rsidRDefault="003E0012" w:rsidP="00F9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25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of 100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uM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rimer)</w:t>
            </w:r>
          </w:p>
        </w:tc>
      </w:tr>
      <w:tr w:rsidR="003E0012" w:rsidRPr="003453EA" w14:paraId="749F953A" w14:textId="77777777" w:rsidTr="00F927C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1E4CB698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DNA</w:t>
            </w:r>
          </w:p>
        </w:tc>
        <w:tc>
          <w:tcPr>
            <w:tcW w:w="1794" w:type="dxa"/>
          </w:tcPr>
          <w:p w14:paraId="0005ABE1" w14:textId="77777777" w:rsidR="003E0012" w:rsidRPr="003453EA" w:rsidRDefault="003E0012" w:rsidP="00F9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3E0012" w:rsidRPr="003453EA" w14:paraId="2780BC8F" w14:textId="77777777" w:rsidTr="00F9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292CBEA5" w14:textId="77777777" w:rsidR="003E0012" w:rsidRPr="008B45D6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F dH20</w:t>
            </w:r>
          </w:p>
        </w:tc>
        <w:tc>
          <w:tcPr>
            <w:tcW w:w="1794" w:type="dxa"/>
          </w:tcPr>
          <w:p w14:paraId="349A88D9" w14:textId="77777777" w:rsidR="003E0012" w:rsidRPr="00815F6B" w:rsidRDefault="003E0012" w:rsidP="00F9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15F6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just</w:t>
            </w:r>
          </w:p>
        </w:tc>
      </w:tr>
      <w:tr w:rsidR="003E0012" w:rsidRPr="003453EA" w14:paraId="496D3196" w14:textId="77777777" w:rsidTr="00F927C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10CE779E" w14:textId="77777777" w:rsidR="003E0012" w:rsidRPr="00BC0138" w:rsidRDefault="003E0012" w:rsidP="00F927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C0138">
              <w:rPr>
                <w:rFonts w:ascii="Times New Roman" w:hAnsi="Times New Roman" w:cs="Times New Roman"/>
                <w:sz w:val="21"/>
                <w:szCs w:val="21"/>
              </w:rPr>
              <w:t>Total Volume</w:t>
            </w:r>
          </w:p>
        </w:tc>
        <w:tc>
          <w:tcPr>
            <w:tcW w:w="1794" w:type="dxa"/>
          </w:tcPr>
          <w:p w14:paraId="5BCFAEAE" w14:textId="77777777" w:rsidR="003E0012" w:rsidRPr="00BC0138" w:rsidRDefault="003E0012" w:rsidP="00F9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013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0</w:t>
            </w:r>
          </w:p>
        </w:tc>
      </w:tr>
    </w:tbl>
    <w:p w14:paraId="7D14224D" w14:textId="77777777" w:rsidR="003E0012" w:rsidRPr="003453EA" w:rsidRDefault="003E0012" w:rsidP="003E0012">
      <w:pPr>
        <w:spacing w:after="0"/>
        <w:rPr>
          <w:rFonts w:ascii="Times New Roman" w:hAnsi="Times New Roman" w:cs="Times New Roman"/>
          <w:b/>
          <w:bCs/>
          <w:sz w:val="8"/>
          <w:szCs w:val="8"/>
        </w:rPr>
      </w:pPr>
    </w:p>
    <w:p w14:paraId="0874E9E0" w14:textId="77777777" w:rsidR="003E0012" w:rsidRPr="00E64BC5" w:rsidRDefault="003E0012" w:rsidP="003E0012">
      <w:pPr>
        <w:spacing w:after="0"/>
        <w:rPr>
          <w:rFonts w:ascii="Times New Roman" w:hAnsi="Times New Roman" w:cs="Times New Roman"/>
          <w:b/>
          <w:bCs/>
          <w:sz w:val="12"/>
          <w:szCs w:val="12"/>
        </w:rPr>
      </w:pPr>
      <w:r w:rsidRPr="00E64BC5">
        <w:rPr>
          <w:rFonts w:ascii="Times New Roman" w:hAnsi="Times New Roman" w:cs="Times New Roman"/>
          <w:b/>
          <w:bCs/>
          <w:sz w:val="12"/>
          <w:szCs w:val="12"/>
        </w:rPr>
        <w:t xml:space="preserve"> </w:t>
      </w:r>
    </w:p>
    <w:p w14:paraId="083CDA45" w14:textId="77777777" w:rsidR="003E0012" w:rsidRPr="003453EA" w:rsidRDefault="003E0012" w:rsidP="003E0012">
      <w:pPr>
        <w:spacing w:after="80"/>
        <w:ind w:left="288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PCR cycling condition:</w:t>
      </w:r>
    </w:p>
    <w:tbl>
      <w:tblPr>
        <w:tblStyle w:val="PlainTable2"/>
        <w:tblW w:w="2636" w:type="dxa"/>
        <w:tblInd w:w="252" w:type="dxa"/>
        <w:tblLook w:val="04A0" w:firstRow="1" w:lastRow="0" w:firstColumn="1" w:lastColumn="0" w:noHBand="0" w:noVBand="1"/>
      </w:tblPr>
      <w:tblGrid>
        <w:gridCol w:w="1441"/>
        <w:gridCol w:w="1195"/>
      </w:tblGrid>
      <w:tr w:rsidR="003E0012" w:rsidRPr="003453EA" w14:paraId="5EBCF2AE" w14:textId="77777777" w:rsidTr="00F92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218E3CC5" w14:textId="77777777" w:rsidR="003E0012" w:rsidRPr="003453EA" w:rsidRDefault="003E0012" w:rsidP="00F927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1195" w:type="dxa"/>
          </w:tcPr>
          <w:p w14:paraId="68BE11C7" w14:textId="77777777" w:rsidR="003E0012" w:rsidRPr="003453EA" w:rsidRDefault="003E0012" w:rsidP="00F92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</w:tr>
      <w:tr w:rsidR="003E0012" w:rsidRPr="003453EA" w14:paraId="2D2CDE69" w14:textId="77777777" w:rsidTr="00F9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11B6F2ED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5</w:t>
            </w:r>
          </w:p>
        </w:tc>
        <w:tc>
          <w:tcPr>
            <w:tcW w:w="1195" w:type="dxa"/>
          </w:tcPr>
          <w:p w14:paraId="32922F49" w14:textId="77777777" w:rsidR="003E0012" w:rsidRPr="003453EA" w:rsidRDefault="003E0012" w:rsidP="00F9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5:00</w:t>
            </w:r>
          </w:p>
        </w:tc>
      </w:tr>
      <w:tr w:rsidR="003E0012" w:rsidRPr="003453EA" w14:paraId="35FDD13D" w14:textId="77777777" w:rsidTr="00F927C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2D5D2249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4</w:t>
            </w:r>
          </w:p>
        </w:tc>
        <w:tc>
          <w:tcPr>
            <w:tcW w:w="1195" w:type="dxa"/>
          </w:tcPr>
          <w:p w14:paraId="68F91093" w14:textId="77777777" w:rsidR="003E0012" w:rsidRPr="003453EA" w:rsidRDefault="003E0012" w:rsidP="00F9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0:00</w:t>
            </w:r>
          </w:p>
        </w:tc>
      </w:tr>
      <w:tr w:rsidR="003E0012" w:rsidRPr="003453EA" w14:paraId="14FDE865" w14:textId="77777777" w:rsidTr="00F9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6550D1F9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3</w:t>
            </w:r>
          </w:p>
        </w:tc>
        <w:tc>
          <w:tcPr>
            <w:tcW w:w="1195" w:type="dxa"/>
          </w:tcPr>
          <w:p w14:paraId="68941BDD" w14:textId="77777777" w:rsidR="003E0012" w:rsidRPr="003453EA" w:rsidRDefault="003E0012" w:rsidP="00F9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</w:tr>
      <w:tr w:rsidR="003E0012" w:rsidRPr="003453EA" w14:paraId="5A6E3954" w14:textId="77777777" w:rsidTr="00F927C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6BC92EE0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2</w:t>
            </w:r>
          </w:p>
        </w:tc>
        <w:tc>
          <w:tcPr>
            <w:tcW w:w="1195" w:type="dxa"/>
          </w:tcPr>
          <w:p w14:paraId="20182C75" w14:textId="77777777" w:rsidR="003E0012" w:rsidRPr="003453EA" w:rsidRDefault="003E0012" w:rsidP="00F9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0:00</w:t>
            </w:r>
          </w:p>
        </w:tc>
      </w:tr>
      <w:tr w:rsidR="003E0012" w:rsidRPr="003453EA" w14:paraId="594F0F27" w14:textId="77777777" w:rsidTr="00F9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519A2787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1</w:t>
            </w:r>
          </w:p>
        </w:tc>
        <w:tc>
          <w:tcPr>
            <w:tcW w:w="1195" w:type="dxa"/>
          </w:tcPr>
          <w:p w14:paraId="21EB41FB" w14:textId="77777777" w:rsidR="003E0012" w:rsidRPr="003453EA" w:rsidRDefault="003E0012" w:rsidP="00F9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30:00</w:t>
            </w:r>
          </w:p>
        </w:tc>
      </w:tr>
      <w:tr w:rsidR="003E0012" w:rsidRPr="003453EA" w14:paraId="4EEEF289" w14:textId="77777777" w:rsidTr="00F927C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49052442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0</w:t>
            </w:r>
          </w:p>
        </w:tc>
        <w:tc>
          <w:tcPr>
            <w:tcW w:w="1195" w:type="dxa"/>
          </w:tcPr>
          <w:p w14:paraId="654CD0B1" w14:textId="77777777" w:rsidR="003E0012" w:rsidRPr="003453EA" w:rsidRDefault="003E0012" w:rsidP="00F9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6:00:00</w:t>
            </w:r>
          </w:p>
        </w:tc>
      </w:tr>
      <w:tr w:rsidR="003E0012" w:rsidRPr="003453EA" w14:paraId="13AA12CB" w14:textId="77777777" w:rsidTr="00F9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3FDB629D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5</w:t>
            </w:r>
          </w:p>
        </w:tc>
        <w:tc>
          <w:tcPr>
            <w:tcW w:w="1195" w:type="dxa"/>
          </w:tcPr>
          <w:p w14:paraId="5E62E9A4" w14:textId="77777777" w:rsidR="003E0012" w:rsidRPr="003453EA" w:rsidRDefault="003E0012" w:rsidP="00F9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</w:tr>
      <w:tr w:rsidR="003E0012" w:rsidRPr="003453EA" w14:paraId="5991C0DA" w14:textId="77777777" w:rsidTr="00F927C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7E9FC3E5" w14:textId="77777777" w:rsidR="003E0012" w:rsidRPr="003453EA" w:rsidRDefault="003E0012" w:rsidP="00F927C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1195" w:type="dxa"/>
          </w:tcPr>
          <w:p w14:paraId="522B1357" w14:textId="77777777" w:rsidR="003E0012" w:rsidRPr="003453EA" w:rsidRDefault="003E0012" w:rsidP="00F9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</w:tr>
    </w:tbl>
    <w:p w14:paraId="47A059A4" w14:textId="77777777" w:rsidR="003E0012" w:rsidRPr="00E64BC5" w:rsidRDefault="003E0012" w:rsidP="003E0012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E64BC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6D9BB860" w14:textId="77777777" w:rsidR="003E0012" w:rsidRDefault="003E0012" w:rsidP="003E0012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tep 1.2: 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Bead cleanup of </w:t>
      </w:r>
      <w:proofErr w:type="spellStart"/>
      <w:r w:rsidRPr="003453EA">
        <w:rPr>
          <w:rFonts w:ascii="Times New Roman" w:hAnsi="Times New Roman" w:cs="Times New Roman"/>
          <w:b/>
          <w:bCs/>
          <w:sz w:val="21"/>
          <w:szCs w:val="21"/>
        </w:rPr>
        <w:t>sWGA</w:t>
      </w:r>
      <w:proofErr w:type="spellEnd"/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products:</w:t>
      </w:r>
    </w:p>
    <w:p w14:paraId="09FD25E0" w14:textId="77777777" w:rsidR="003E0012" w:rsidRPr="00854B65" w:rsidRDefault="003E0012" w:rsidP="003E0012">
      <w:pPr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OTE</w:t>
      </w:r>
      <w:r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: when discarding supernatant in the following steps, visually inspect pipette tip to ensure you are not discarding magnetic beads!</w:t>
      </w:r>
    </w:p>
    <w:p w14:paraId="4FA2C489" w14:textId="77777777" w:rsidR="003E0012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ransfer 20ul of </w:t>
      </w:r>
      <w:proofErr w:type="spellStart"/>
      <w:r>
        <w:rPr>
          <w:rFonts w:ascii="Times New Roman" w:hAnsi="Times New Roman" w:cs="Times New Roman"/>
          <w:sz w:val="21"/>
          <w:szCs w:val="21"/>
        </w:rPr>
        <w:t>sWGA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product to a new plate</w:t>
      </w:r>
    </w:p>
    <w:p w14:paraId="325AA485" w14:textId="77777777" w:rsidR="003E0012" w:rsidRPr="003453EA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Add </w:t>
      </w:r>
      <w:r>
        <w:rPr>
          <w:rFonts w:ascii="Times New Roman" w:hAnsi="Times New Roman" w:cs="Times New Roman"/>
          <w:sz w:val="21"/>
          <w:szCs w:val="21"/>
        </w:rPr>
        <w:t>36</w:t>
      </w:r>
      <w:r w:rsidRPr="003453EA">
        <w:rPr>
          <w:rFonts w:ascii="Times New Roman" w:hAnsi="Times New Roman" w:cs="Times New Roman"/>
          <w:sz w:val="21"/>
          <w:szCs w:val="21"/>
        </w:rPr>
        <w:t xml:space="preserve">ul of </w:t>
      </w:r>
      <w:r>
        <w:rPr>
          <w:rFonts w:ascii="Times New Roman" w:hAnsi="Times New Roman" w:cs="Times New Roman"/>
          <w:sz w:val="21"/>
          <w:szCs w:val="21"/>
        </w:rPr>
        <w:t>[</w:t>
      </w:r>
      <w:proofErr w:type="spellStart"/>
      <w:r>
        <w:rPr>
          <w:rFonts w:ascii="Times New Roman" w:hAnsi="Times New Roman" w:cs="Times New Roman"/>
          <w:sz w:val="21"/>
          <w:szCs w:val="21"/>
        </w:rPr>
        <w:t>AmpureXP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 w:val="21"/>
          <w:szCs w:val="21"/>
        </w:rPr>
        <w:t>CleanNGS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or Takara </w:t>
      </w:r>
      <w:proofErr w:type="spellStart"/>
      <w:r>
        <w:rPr>
          <w:rFonts w:ascii="Times New Roman" w:hAnsi="Times New Roman" w:cs="Times New Roman"/>
          <w:sz w:val="21"/>
          <w:szCs w:val="21"/>
        </w:rPr>
        <w:t>Nucleomag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] </w:t>
      </w:r>
      <w:r w:rsidRPr="003453EA">
        <w:rPr>
          <w:rFonts w:ascii="Times New Roman" w:hAnsi="Times New Roman" w:cs="Times New Roman"/>
          <w:sz w:val="21"/>
          <w:szCs w:val="21"/>
        </w:rPr>
        <w:t>beads (for a 1:</w:t>
      </w:r>
      <w:r>
        <w:rPr>
          <w:rFonts w:ascii="Times New Roman" w:hAnsi="Times New Roman" w:cs="Times New Roman"/>
          <w:sz w:val="21"/>
          <w:szCs w:val="21"/>
        </w:rPr>
        <w:t>1.8</w:t>
      </w:r>
      <w:r w:rsidRPr="003453EA">
        <w:rPr>
          <w:rFonts w:ascii="Times New Roman" w:hAnsi="Times New Roman" w:cs="Times New Roman"/>
          <w:sz w:val="21"/>
          <w:szCs w:val="21"/>
        </w:rPr>
        <w:t xml:space="preserve"> PCR product to beads ratio); mix well and incubate for 15 min at RT.</w:t>
      </w:r>
    </w:p>
    <w:p w14:paraId="5A66599B" w14:textId="77777777" w:rsidR="003E0012" w:rsidRPr="003453EA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Briefly centrifuge plate; m</w:t>
      </w:r>
      <w:r w:rsidRPr="003453EA">
        <w:rPr>
          <w:rFonts w:ascii="Times New Roman" w:hAnsi="Times New Roman" w:cs="Times New Roman"/>
          <w:sz w:val="21"/>
          <w:szCs w:val="21"/>
        </w:rPr>
        <w:t xml:space="preserve">ove plate to magnetic rack and let sit for 5 min at RT. </w:t>
      </w:r>
    </w:p>
    <w:p w14:paraId="2388809A" w14:textId="77777777" w:rsidR="003E0012" w:rsidRPr="003453EA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move supernatant and discard while being careful not to discard any beads</w:t>
      </w:r>
    </w:p>
    <w:p w14:paraId="46BA5FFF" w14:textId="77777777" w:rsidR="003E0012" w:rsidRPr="003453EA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While on magnetic rack, add </w:t>
      </w:r>
      <w:r>
        <w:rPr>
          <w:rFonts w:ascii="Times New Roman" w:hAnsi="Times New Roman" w:cs="Times New Roman"/>
          <w:sz w:val="21"/>
          <w:szCs w:val="21"/>
        </w:rPr>
        <w:t>1</w:t>
      </w:r>
      <w:r w:rsidRPr="003453EA">
        <w:rPr>
          <w:rFonts w:ascii="Times New Roman" w:hAnsi="Times New Roman" w:cs="Times New Roman"/>
          <w:sz w:val="21"/>
          <w:szCs w:val="21"/>
        </w:rPr>
        <w:t xml:space="preserve">00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of 80% EtOH (freshly prepared); incubate for 30 s and discard.</w:t>
      </w:r>
    </w:p>
    <w:p w14:paraId="7701A17C" w14:textId="77777777" w:rsidR="003E0012" w:rsidRPr="003453EA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peat wash step.</w:t>
      </w:r>
    </w:p>
    <w:p w14:paraId="149D08D0" w14:textId="77777777" w:rsidR="003E0012" w:rsidRPr="003453EA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move plate from magnetic rack and incubate</w:t>
      </w:r>
      <w:r>
        <w:rPr>
          <w:rFonts w:ascii="Times New Roman" w:hAnsi="Times New Roman" w:cs="Times New Roman"/>
          <w:sz w:val="21"/>
          <w:szCs w:val="21"/>
        </w:rPr>
        <w:t xml:space="preserve"> uncovered</w:t>
      </w:r>
      <w:r w:rsidRPr="003453EA">
        <w:rPr>
          <w:rFonts w:ascii="Times New Roman" w:hAnsi="Times New Roman" w:cs="Times New Roman"/>
          <w:sz w:val="21"/>
          <w:szCs w:val="21"/>
        </w:rPr>
        <w:t xml:space="preserve"> for 10 min at RT</w:t>
      </w:r>
      <w:r>
        <w:rPr>
          <w:rFonts w:ascii="Times New Roman" w:hAnsi="Times New Roman" w:cs="Times New Roman"/>
          <w:sz w:val="21"/>
          <w:szCs w:val="21"/>
        </w:rPr>
        <w:t xml:space="preserve"> to dry beads. </w:t>
      </w:r>
      <w:r w:rsidRPr="003453EA">
        <w:rPr>
          <w:rFonts w:ascii="Times New Roman" w:hAnsi="Times New Roman" w:cs="Times New Roman"/>
          <w:sz w:val="21"/>
          <w:szCs w:val="21"/>
        </w:rPr>
        <w:t>If there is residual liquid after 10 minutes, carefully remove with a pipette tip and discard.</w:t>
      </w:r>
    </w:p>
    <w:p w14:paraId="6767C34A" w14:textId="77777777" w:rsidR="003E0012" w:rsidRPr="00D352D8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Resuspend</w:t>
      </w:r>
      <w:r w:rsidRPr="003453EA">
        <w:rPr>
          <w:rFonts w:ascii="Times New Roman" w:hAnsi="Times New Roman" w:cs="Times New Roman"/>
          <w:sz w:val="21"/>
          <w:szCs w:val="21"/>
        </w:rPr>
        <w:t xml:space="preserve"> beads into </w:t>
      </w:r>
      <w:r>
        <w:rPr>
          <w:rFonts w:ascii="Times New Roman" w:hAnsi="Times New Roman" w:cs="Times New Roman"/>
          <w:sz w:val="21"/>
          <w:szCs w:val="21"/>
        </w:rPr>
        <w:t>20</w:t>
      </w:r>
      <w:r w:rsidRPr="003453EA">
        <w:rPr>
          <w:rFonts w:ascii="Times New Roman" w:hAnsi="Times New Roman" w:cs="Times New Roman"/>
          <w:sz w:val="21"/>
          <w:szCs w:val="21"/>
        </w:rPr>
        <w:t xml:space="preserve">ul (starting volume) of </w:t>
      </w:r>
      <w:r>
        <w:rPr>
          <w:rFonts w:ascii="Times New Roman" w:hAnsi="Times New Roman" w:cs="Times New Roman"/>
          <w:sz w:val="21"/>
          <w:szCs w:val="21"/>
        </w:rPr>
        <w:t>TE</w:t>
      </w:r>
      <w:r w:rsidRPr="003453EA">
        <w:rPr>
          <w:rFonts w:ascii="Times New Roman" w:hAnsi="Times New Roman" w:cs="Times New Roman"/>
          <w:sz w:val="21"/>
          <w:szCs w:val="21"/>
        </w:rPr>
        <w:t xml:space="preserve"> buffer</w:t>
      </w:r>
      <w:r>
        <w:rPr>
          <w:rFonts w:ascii="Times New Roman" w:hAnsi="Times New Roman" w:cs="Times New Roman"/>
          <w:sz w:val="21"/>
          <w:szCs w:val="21"/>
        </w:rPr>
        <w:t>; mix well and i</w:t>
      </w:r>
      <w:r w:rsidRPr="00D352D8">
        <w:rPr>
          <w:rFonts w:ascii="Times New Roman" w:hAnsi="Times New Roman" w:cs="Times New Roman"/>
          <w:sz w:val="21"/>
          <w:szCs w:val="21"/>
        </w:rPr>
        <w:t>ncubate for 5 min at RT</w:t>
      </w:r>
    </w:p>
    <w:p w14:paraId="12BBE2C6" w14:textId="77777777" w:rsidR="003E0012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Briefly centrifuge plate; move plate to magnetic rack and let sit for 3 min at RT</w:t>
      </w:r>
    </w:p>
    <w:p w14:paraId="4CF78731" w14:textId="77777777" w:rsidR="003E0012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Collect 20 </w:t>
      </w:r>
      <w:proofErr w:type="spellStart"/>
      <w:r>
        <w:rPr>
          <w:rFonts w:ascii="Times New Roman" w:hAnsi="Times New Roman" w:cs="Times New Roman"/>
          <w:sz w:val="21"/>
          <w:szCs w:val="21"/>
        </w:rPr>
        <w:t>u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of supernatant in a new plate</w:t>
      </w:r>
    </w:p>
    <w:p w14:paraId="4F0A44A8" w14:textId="77777777" w:rsidR="003E0012" w:rsidRPr="00E64BC5" w:rsidRDefault="003E0012" w:rsidP="003E0012">
      <w:pPr>
        <w:pStyle w:val="ListParagraph"/>
        <w:spacing w:after="120" w:line="240" w:lineRule="auto"/>
        <w:ind w:left="648"/>
        <w:contextualSpacing w:val="0"/>
        <w:rPr>
          <w:rFonts w:ascii="Times New Roman" w:hAnsi="Times New Roman" w:cs="Times New Roman"/>
          <w:sz w:val="2"/>
          <w:szCs w:val="2"/>
        </w:rPr>
      </w:pPr>
      <w:r w:rsidRPr="00E64BC5">
        <w:rPr>
          <w:rFonts w:ascii="Times New Roman" w:hAnsi="Times New Roman" w:cs="Times New Roman"/>
          <w:sz w:val="2"/>
          <w:szCs w:val="2"/>
        </w:rPr>
        <w:t xml:space="preserve"> </w:t>
      </w:r>
    </w:p>
    <w:p w14:paraId="57F8C369" w14:textId="77777777" w:rsidR="003E0012" w:rsidRPr="00E64BC5" w:rsidRDefault="003E0012" w:rsidP="003E0012">
      <w:pPr>
        <w:spacing w:after="0" w:line="240" w:lineRule="auto"/>
        <w:ind w:left="288"/>
        <w:rPr>
          <w:rFonts w:ascii="Times New Roman" w:hAnsi="Times New Roman" w:cs="Times New Roman"/>
          <w:i/>
          <w:iCs/>
          <w:sz w:val="21"/>
          <w:szCs w:val="21"/>
        </w:rPr>
      </w:pPr>
      <w:r w:rsidRPr="00E64BC5">
        <w:rPr>
          <w:rFonts w:ascii="Times New Roman" w:hAnsi="Times New Roman" w:cs="Times New Roman"/>
          <w:i/>
          <w:iCs/>
          <w:sz w:val="21"/>
          <w:szCs w:val="21"/>
        </w:rPr>
        <w:t xml:space="preserve">Optional: confirm successful </w:t>
      </w:r>
      <w:proofErr w:type="spellStart"/>
      <w:r w:rsidRPr="00E64BC5">
        <w:rPr>
          <w:rFonts w:ascii="Times New Roman" w:hAnsi="Times New Roman" w:cs="Times New Roman"/>
          <w:i/>
          <w:iCs/>
          <w:sz w:val="21"/>
          <w:szCs w:val="21"/>
        </w:rPr>
        <w:t>sWGA</w:t>
      </w:r>
      <w:proofErr w:type="spellEnd"/>
      <w:r w:rsidRPr="00E64BC5">
        <w:rPr>
          <w:rFonts w:ascii="Times New Roman" w:hAnsi="Times New Roman" w:cs="Times New Roman"/>
          <w:i/>
          <w:iCs/>
          <w:sz w:val="21"/>
          <w:szCs w:val="21"/>
        </w:rPr>
        <w:t xml:space="preserve"> by PCR/qPCR of parasite targets and/or by DNA quantification by fluorometer/spectrophotometer. Compare pre-</w:t>
      </w:r>
      <w:proofErr w:type="spellStart"/>
      <w:r w:rsidRPr="00E64BC5">
        <w:rPr>
          <w:rFonts w:ascii="Times New Roman" w:hAnsi="Times New Roman" w:cs="Times New Roman"/>
          <w:i/>
          <w:iCs/>
          <w:sz w:val="21"/>
          <w:szCs w:val="21"/>
        </w:rPr>
        <w:t>sWGA</w:t>
      </w:r>
      <w:proofErr w:type="spellEnd"/>
      <w:r w:rsidRPr="00E64BC5">
        <w:rPr>
          <w:rFonts w:ascii="Times New Roman" w:hAnsi="Times New Roman" w:cs="Times New Roman"/>
          <w:i/>
          <w:iCs/>
          <w:sz w:val="21"/>
          <w:szCs w:val="21"/>
        </w:rPr>
        <w:t xml:space="preserve"> DNA to cleaned up </w:t>
      </w:r>
      <w:proofErr w:type="spellStart"/>
      <w:r w:rsidRPr="00E64BC5">
        <w:rPr>
          <w:rFonts w:ascii="Times New Roman" w:hAnsi="Times New Roman" w:cs="Times New Roman"/>
          <w:i/>
          <w:iCs/>
          <w:sz w:val="21"/>
          <w:szCs w:val="21"/>
        </w:rPr>
        <w:t>sWGA</w:t>
      </w:r>
      <w:proofErr w:type="spellEnd"/>
      <w:r w:rsidRPr="00E64BC5">
        <w:rPr>
          <w:rFonts w:ascii="Times New Roman" w:hAnsi="Times New Roman" w:cs="Times New Roman"/>
          <w:i/>
          <w:iCs/>
          <w:sz w:val="21"/>
          <w:szCs w:val="21"/>
        </w:rPr>
        <w:t xml:space="preserve"> product on all products or a representative sample </w:t>
      </w:r>
    </w:p>
    <w:p w14:paraId="746571EB" w14:textId="77777777" w:rsidR="003E0012" w:rsidRDefault="003E0012" w:rsidP="00FC4025">
      <w:pPr>
        <w:pStyle w:val="ListParagraph"/>
        <w:ind w:left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0E737DAB" w14:textId="747A0F27" w:rsidR="00E64BC5" w:rsidRDefault="00FC4025" w:rsidP="00FC4025">
      <w:pPr>
        <w:pStyle w:val="ListParagraph"/>
        <w:ind w:left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</w:t>
      </w:r>
      <w:r w:rsidR="00D9199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554FCE"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GT-seq PCR</w:t>
      </w:r>
    </w:p>
    <w:p w14:paraId="299E0AF2" w14:textId="187AEDBF" w:rsidR="003A353C" w:rsidRDefault="003A353C" w:rsidP="00FC4025">
      <w:pPr>
        <w:pStyle w:val="ListParagraph"/>
        <w:ind w:left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      </w:t>
      </w:r>
      <w:r>
        <w:rPr>
          <w:rFonts w:ascii="Times New Roman" w:hAnsi="Times New Roman" w:cs="Times New Roman"/>
          <w:sz w:val="21"/>
          <w:szCs w:val="21"/>
        </w:rPr>
        <w:t>GT-seq protocol adapted from:</w:t>
      </w:r>
    </w:p>
    <w:p w14:paraId="1FD26D4B" w14:textId="6DF9E022" w:rsidR="003A353C" w:rsidRDefault="00000000" w:rsidP="003A353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1"/>
          <w:szCs w:val="21"/>
        </w:rPr>
      </w:pPr>
      <w:hyperlink r:id="rId10" w:history="1">
        <w:r w:rsidR="003A353C" w:rsidRPr="00521DEF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11/1755-0998.12357</w:t>
        </w:r>
      </w:hyperlink>
    </w:p>
    <w:p w14:paraId="1DF77DA7" w14:textId="6D262F40" w:rsidR="003A353C" w:rsidRPr="003A353C" w:rsidRDefault="00000000" w:rsidP="003A353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1"/>
          <w:szCs w:val="21"/>
        </w:rPr>
      </w:pPr>
      <w:hyperlink r:id="rId11" w:history="1">
        <w:r w:rsidR="003A353C" w:rsidRPr="00521DEF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11/1755-0998.13622</w:t>
        </w:r>
      </w:hyperlink>
      <w:r w:rsidR="003A353C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6F2DD46" w14:textId="77777777" w:rsidR="00382FD8" w:rsidRDefault="00382FD8" w:rsidP="00FC4025">
      <w:pPr>
        <w:pStyle w:val="ListParagraph"/>
        <w:ind w:left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14859092" w14:textId="7E5F73AB" w:rsidR="00AD7967" w:rsidRDefault="00382FD8" w:rsidP="00E64BC5">
      <w:pPr>
        <w:pStyle w:val="ListParagraph"/>
        <w:ind w:left="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tep 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>.1: PCR 1</w:t>
      </w:r>
    </w:p>
    <w:p w14:paraId="402C9913" w14:textId="6AA5A877" w:rsidR="00E64BC5" w:rsidRPr="00306BDC" w:rsidRDefault="00E64BC5" w:rsidP="00306BDC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1"/>
          <w:szCs w:val="21"/>
        </w:rPr>
      </w:pPr>
      <w:r w:rsidRPr="00306BD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06BDC" w:rsidRPr="00306BD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6307E783" w14:textId="3AF4D6A6" w:rsidR="00AD7967" w:rsidRDefault="00AD7967" w:rsidP="00AD7967">
      <w:pPr>
        <w:pStyle w:val="ListParagraph"/>
        <w:spacing w:after="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haw components at RT. Mix well and centrifuge briefly.</w:t>
      </w:r>
    </w:p>
    <w:p w14:paraId="41496874" w14:textId="1AEA25EB" w:rsidR="00AD7967" w:rsidRPr="00E64BC5" w:rsidRDefault="00E64BC5" w:rsidP="00AD1348">
      <w:pPr>
        <w:spacing w:after="0"/>
        <w:rPr>
          <w:rFonts w:ascii="Times New Roman" w:hAnsi="Times New Roman" w:cs="Times New Roman"/>
          <w:sz w:val="12"/>
          <w:szCs w:val="12"/>
        </w:rPr>
      </w:pPr>
      <w:r w:rsidRPr="00E64BC5">
        <w:rPr>
          <w:rFonts w:ascii="Times New Roman" w:hAnsi="Times New Roman" w:cs="Times New Roman"/>
          <w:sz w:val="12"/>
          <w:szCs w:val="12"/>
        </w:rPr>
        <w:t xml:space="preserve"> </w:t>
      </w:r>
    </w:p>
    <w:p w14:paraId="3838F824" w14:textId="77777777" w:rsidR="00AD7967" w:rsidRPr="003453EA" w:rsidRDefault="00AD7967" w:rsidP="00AD7967">
      <w:pPr>
        <w:pStyle w:val="ListParagraph"/>
        <w:ind w:left="288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PCR recipe:</w:t>
      </w:r>
    </w:p>
    <w:tbl>
      <w:tblPr>
        <w:tblStyle w:val="PlainTable2"/>
        <w:tblW w:w="3798" w:type="dxa"/>
        <w:tblInd w:w="432" w:type="dxa"/>
        <w:tblLook w:val="04A0" w:firstRow="1" w:lastRow="0" w:firstColumn="1" w:lastColumn="0" w:noHBand="0" w:noVBand="1"/>
      </w:tblPr>
      <w:tblGrid>
        <w:gridCol w:w="2660"/>
        <w:gridCol w:w="1138"/>
      </w:tblGrid>
      <w:tr w:rsidR="00AD7967" w:rsidRPr="003453EA" w14:paraId="7D2DE789" w14:textId="77777777" w:rsidTr="00E64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C945A49" w14:textId="77777777" w:rsidR="00AD7967" w:rsidRPr="003453EA" w:rsidRDefault="00AD7967" w:rsidP="00E64B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138" w:type="dxa"/>
          </w:tcPr>
          <w:p w14:paraId="6258A139" w14:textId="77777777" w:rsidR="00AD7967" w:rsidRPr="003453EA" w:rsidRDefault="00AD7967" w:rsidP="00E64B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Vol. (</w:t>
            </w:r>
            <w:proofErr w:type="spellStart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AD7967" w:rsidRPr="003453EA" w14:paraId="1E8AD34D" w14:textId="77777777" w:rsidTr="00E6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5187F2F" w14:textId="77777777" w:rsidR="00AD7967" w:rsidRPr="003453EA" w:rsidRDefault="00AD7967" w:rsidP="00E64BC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Qiagen Plus MM (2X)</w:t>
            </w:r>
          </w:p>
        </w:tc>
        <w:tc>
          <w:tcPr>
            <w:tcW w:w="1138" w:type="dxa"/>
          </w:tcPr>
          <w:p w14:paraId="77D41732" w14:textId="6D357E1B" w:rsidR="00AD7967" w:rsidRPr="003453EA" w:rsidRDefault="00D91992" w:rsidP="00E64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</w:t>
            </w:r>
          </w:p>
        </w:tc>
      </w:tr>
      <w:tr w:rsidR="00AD7967" w:rsidRPr="003453EA" w14:paraId="4A965DCB" w14:textId="77777777" w:rsidTr="00E64B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ED8E772" w14:textId="13CB73C0" w:rsidR="00AD7967" w:rsidRPr="003453EA" w:rsidRDefault="00AD7967" w:rsidP="00E64BC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0.25 </w:t>
            </w:r>
            <w:proofErr w:type="spellStart"/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M</w:t>
            </w:r>
            <w:proofErr w:type="spellEnd"/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rimer pool</w:t>
            </w:r>
          </w:p>
        </w:tc>
        <w:tc>
          <w:tcPr>
            <w:tcW w:w="1138" w:type="dxa"/>
          </w:tcPr>
          <w:p w14:paraId="7233DC46" w14:textId="52FB0710" w:rsidR="00AD7967" w:rsidRPr="003453EA" w:rsidRDefault="00AD7967" w:rsidP="00E64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D9199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AD7967" w:rsidRPr="003453EA" w14:paraId="7518A391" w14:textId="77777777" w:rsidTr="00E6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AE81DDC" w14:textId="01EFAE14" w:rsidR="00AD7967" w:rsidRPr="003453EA" w:rsidRDefault="00D91992" w:rsidP="00E64BC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WG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roduct</w:t>
            </w:r>
          </w:p>
        </w:tc>
        <w:tc>
          <w:tcPr>
            <w:tcW w:w="1138" w:type="dxa"/>
          </w:tcPr>
          <w:p w14:paraId="25CE4422" w14:textId="666184F1" w:rsidR="00AD7967" w:rsidRPr="003453EA" w:rsidRDefault="00D91992" w:rsidP="00E64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AD7967" w:rsidRPr="003453EA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</w:tr>
      <w:tr w:rsidR="00AD7967" w:rsidRPr="003453EA" w14:paraId="3475AB55" w14:textId="77777777" w:rsidTr="00E64B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D47DC00" w14:textId="77777777" w:rsidR="00AD7967" w:rsidRPr="003453EA" w:rsidRDefault="00AD7967" w:rsidP="00E64BC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 Volume</w:t>
            </w:r>
          </w:p>
        </w:tc>
        <w:tc>
          <w:tcPr>
            <w:tcW w:w="1138" w:type="dxa"/>
          </w:tcPr>
          <w:p w14:paraId="58CFBC3F" w14:textId="7F6A7509" w:rsidR="00AD7967" w:rsidRPr="003453EA" w:rsidRDefault="00D91992" w:rsidP="00E64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AD7967" w:rsidRPr="003453EA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</w:tr>
    </w:tbl>
    <w:p w14:paraId="213AABAE" w14:textId="0AF437CA" w:rsidR="00AD7967" w:rsidRDefault="008B749B" w:rsidP="00AD7967">
      <w:pPr>
        <w:pStyle w:val="ListParagraph"/>
        <w:spacing w:after="80"/>
        <w:ind w:left="288"/>
        <w:contextualSpacing w:val="0"/>
        <w:rPr>
          <w:rFonts w:ascii="Times New Roman" w:hAnsi="Times New Roman" w:cs="Times New Roman"/>
          <w:b/>
          <w:bCs/>
          <w:sz w:val="12"/>
          <w:szCs w:val="12"/>
        </w:rPr>
      </w:pPr>
      <w:r w:rsidRPr="008B749B">
        <w:rPr>
          <w:rFonts w:ascii="Times New Roman" w:hAnsi="Times New Roman" w:cs="Times New Roman"/>
          <w:b/>
          <w:bCs/>
          <w:sz w:val="12"/>
          <w:szCs w:val="12"/>
        </w:rPr>
        <w:t xml:space="preserve"> </w:t>
      </w:r>
    </w:p>
    <w:p w14:paraId="4D132CA4" w14:textId="6B488BEC" w:rsidR="00E64BC5" w:rsidRPr="00E64BC5" w:rsidRDefault="00E64BC5" w:rsidP="00E64BC5">
      <w:pPr>
        <w:pStyle w:val="ListParagraph"/>
        <w:spacing w:after="0" w:line="240" w:lineRule="auto"/>
        <w:ind w:left="360"/>
        <w:contextualSpacing w:val="0"/>
        <w:rPr>
          <w:rFonts w:ascii="Times New Roman" w:hAnsi="Times New Roman" w:cs="Times New Roman"/>
          <w:i/>
          <w:iCs/>
          <w:sz w:val="21"/>
          <w:szCs w:val="21"/>
        </w:rPr>
      </w:pPr>
      <w:r w:rsidRPr="00E64BC5">
        <w:rPr>
          <w:rFonts w:ascii="Times New Roman" w:hAnsi="Times New Roman" w:cs="Times New Roman"/>
          <w:i/>
          <w:iCs/>
          <w:sz w:val="21"/>
          <w:szCs w:val="21"/>
        </w:rPr>
        <w:t xml:space="preserve">To make primer pool: Add 2uL of each primer (suspended at 200 </w:t>
      </w:r>
      <w:proofErr w:type="spellStart"/>
      <w:r w:rsidRPr="00E64BC5">
        <w:rPr>
          <w:rFonts w:ascii="Times New Roman" w:hAnsi="Times New Roman" w:cs="Times New Roman"/>
          <w:i/>
          <w:iCs/>
          <w:sz w:val="21"/>
          <w:szCs w:val="21"/>
        </w:rPr>
        <w:t>uM</w:t>
      </w:r>
      <w:proofErr w:type="spellEnd"/>
      <w:r w:rsidRPr="00E64BC5">
        <w:rPr>
          <w:rFonts w:ascii="Times New Roman" w:hAnsi="Times New Roman" w:cs="Times New Roman"/>
          <w:i/>
          <w:iCs/>
          <w:sz w:val="21"/>
          <w:szCs w:val="21"/>
        </w:rPr>
        <w:t xml:space="preserve">) into total volume of 1600 </w:t>
      </w:r>
      <w:proofErr w:type="spellStart"/>
      <w:r w:rsidRPr="00E64BC5">
        <w:rPr>
          <w:rFonts w:ascii="Times New Roman" w:hAnsi="Times New Roman" w:cs="Times New Roman"/>
          <w:i/>
          <w:iCs/>
          <w:sz w:val="21"/>
          <w:szCs w:val="21"/>
        </w:rPr>
        <w:t>uL</w:t>
      </w:r>
      <w:proofErr w:type="spellEnd"/>
      <w:r w:rsidRPr="00E64BC5">
        <w:rPr>
          <w:rFonts w:ascii="Times New Roman" w:hAnsi="Times New Roman" w:cs="Times New Roman"/>
          <w:i/>
          <w:iCs/>
          <w:sz w:val="21"/>
          <w:szCs w:val="21"/>
        </w:rPr>
        <w:t xml:space="preserve"> with TE buffer to get a 0.25 </w:t>
      </w:r>
      <w:proofErr w:type="spellStart"/>
      <w:r w:rsidRPr="00E64BC5">
        <w:rPr>
          <w:rFonts w:ascii="Times New Roman" w:hAnsi="Times New Roman" w:cs="Times New Roman"/>
          <w:i/>
          <w:iCs/>
          <w:sz w:val="21"/>
          <w:szCs w:val="21"/>
        </w:rPr>
        <w:t>uM</w:t>
      </w:r>
      <w:proofErr w:type="spellEnd"/>
      <w:r w:rsidRPr="00E64BC5">
        <w:rPr>
          <w:rFonts w:ascii="Times New Roman" w:hAnsi="Times New Roman" w:cs="Times New Roman"/>
          <w:i/>
          <w:iCs/>
          <w:sz w:val="21"/>
          <w:szCs w:val="21"/>
        </w:rPr>
        <w:t xml:space="preserve"> final concentration in the pool of nested primers.</w:t>
      </w:r>
    </w:p>
    <w:p w14:paraId="560D08B0" w14:textId="77777777" w:rsidR="00E64BC5" w:rsidRPr="008B749B" w:rsidRDefault="00E64BC5" w:rsidP="00AD7967">
      <w:pPr>
        <w:pStyle w:val="ListParagraph"/>
        <w:spacing w:after="80"/>
        <w:ind w:left="288"/>
        <w:contextualSpacing w:val="0"/>
        <w:rPr>
          <w:rFonts w:ascii="Times New Roman" w:hAnsi="Times New Roman" w:cs="Times New Roman"/>
          <w:b/>
          <w:bCs/>
          <w:sz w:val="12"/>
          <w:szCs w:val="12"/>
        </w:rPr>
      </w:pPr>
    </w:p>
    <w:p w14:paraId="62D8F6D8" w14:textId="77777777" w:rsidR="00AD7967" w:rsidRPr="003453EA" w:rsidRDefault="00AD7967" w:rsidP="00AD7967">
      <w:pPr>
        <w:spacing w:after="80"/>
        <w:ind w:left="288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PCR cycling condition:</w:t>
      </w:r>
    </w:p>
    <w:tbl>
      <w:tblPr>
        <w:tblStyle w:val="PlainTable4"/>
        <w:tblW w:w="451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6"/>
        <w:gridCol w:w="1380"/>
        <w:gridCol w:w="828"/>
        <w:gridCol w:w="937"/>
      </w:tblGrid>
      <w:tr w:rsidR="00AD7967" w:rsidRPr="003453EA" w14:paraId="39EFB285" w14:textId="77777777" w:rsidTr="0099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82A4FF" w14:textId="77777777" w:rsidR="00AD7967" w:rsidRPr="003453EA" w:rsidRDefault="00AD7967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008D07" w14:textId="77777777" w:rsidR="00AD7967" w:rsidRPr="003453EA" w:rsidRDefault="00AD7967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2EF679" w14:textId="77777777" w:rsidR="00AD7967" w:rsidRPr="003453EA" w:rsidRDefault="00AD7967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B24AE3" w14:textId="77777777" w:rsidR="00AD7967" w:rsidRPr="003453EA" w:rsidRDefault="00AD7967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</w:p>
        </w:tc>
      </w:tr>
      <w:tr w:rsidR="00AD7967" w:rsidRPr="003453EA" w14:paraId="0B0E2E6F" w14:textId="77777777" w:rsidTr="0099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A059CE" w14:textId="77777777" w:rsidR="00AD7967" w:rsidRPr="003453EA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A2043D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8947D1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94E47C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D7967" w:rsidRPr="003453EA" w14:paraId="76EB3BD8" w14:textId="77777777" w:rsidTr="00992D9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181371" w14:textId="77777777" w:rsidR="00AD7967" w:rsidRPr="003453EA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AEBBF4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6D5AAD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3C9349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7967" w:rsidRPr="003453EA" w14:paraId="34656E7C" w14:textId="77777777" w:rsidTr="0099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14:paraId="3963D5FD" w14:textId="77777777" w:rsidR="00AD7967" w:rsidRPr="003453EA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highlight w:val="yellow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highlight w:val="yellow"/>
              </w:rPr>
              <w:t>Annealing</w:t>
            </w:r>
          </w:p>
        </w:tc>
        <w:tc>
          <w:tcPr>
            <w:tcW w:w="1380" w:type="dxa"/>
            <w:shd w:val="clear" w:color="auto" w:fill="FFFFFF" w:themeFill="background1"/>
          </w:tcPr>
          <w:p w14:paraId="461522F3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</w:rPr>
              <w:t>57</w:t>
            </w:r>
          </w:p>
        </w:tc>
        <w:tc>
          <w:tcPr>
            <w:tcW w:w="828" w:type="dxa"/>
            <w:shd w:val="clear" w:color="auto" w:fill="FFFFFF" w:themeFill="background1"/>
          </w:tcPr>
          <w:p w14:paraId="33EAAE87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0:30</w:t>
            </w:r>
          </w:p>
        </w:tc>
        <w:tc>
          <w:tcPr>
            <w:tcW w:w="937" w:type="dxa"/>
            <w:shd w:val="clear" w:color="auto" w:fill="FFFFFF" w:themeFill="background1"/>
          </w:tcPr>
          <w:p w14:paraId="4D363A3F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AD7967" w:rsidRPr="003453EA" w14:paraId="16635607" w14:textId="77777777" w:rsidTr="00992D9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4C5E98" w14:textId="77777777" w:rsidR="00AD7967" w:rsidRPr="003453EA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D5B500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8D9B4A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8B3B01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7967" w:rsidRPr="003453EA" w14:paraId="4E7AB179" w14:textId="77777777" w:rsidTr="0099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E81B03" w14:textId="77777777" w:rsidR="00AD7967" w:rsidRPr="003453EA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614571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B1C390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A8380B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7967" w:rsidRPr="003453EA" w14:paraId="78851E05" w14:textId="77777777" w:rsidTr="00992D9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14:paraId="53F740A1" w14:textId="77777777" w:rsidR="00AD7967" w:rsidRPr="003453EA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80" w:type="dxa"/>
            <w:shd w:val="clear" w:color="auto" w:fill="FFFFFF" w:themeFill="background1"/>
          </w:tcPr>
          <w:p w14:paraId="4F7739E1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5</w:t>
            </w:r>
          </w:p>
        </w:tc>
        <w:tc>
          <w:tcPr>
            <w:tcW w:w="828" w:type="dxa"/>
            <w:shd w:val="clear" w:color="auto" w:fill="FFFFFF" w:themeFill="background1"/>
          </w:tcPr>
          <w:p w14:paraId="2BF43AF7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shd w:val="clear" w:color="auto" w:fill="FFFFFF" w:themeFill="background1"/>
          </w:tcPr>
          <w:p w14:paraId="5386E17B" w14:textId="4090005B" w:rsidR="00AD7967" w:rsidRPr="003453EA" w:rsidRDefault="00D91992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AD7967" w:rsidRPr="003453EA" w14:paraId="659040AB" w14:textId="77777777" w:rsidTr="0099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DDAD10" w14:textId="77777777" w:rsidR="00AD7967" w:rsidRPr="003453EA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451368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065965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A03EA5" w14:textId="77777777" w:rsidR="00AD7967" w:rsidRPr="003453EA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7967" w:rsidRPr="003453EA" w14:paraId="59360657" w14:textId="77777777" w:rsidTr="00992D9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0DBC5B" w14:textId="77777777" w:rsidR="00AD7967" w:rsidRPr="003453EA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FFDFE7" w14:textId="5074CEB9" w:rsidR="00AD7967" w:rsidRPr="003453EA" w:rsidRDefault="00D91992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3D6987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613E4" w14:textId="77777777" w:rsidR="00AD7967" w:rsidRPr="003453EA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35A81636" w14:textId="72B0B40D" w:rsidR="00AD7967" w:rsidRPr="000F6F79" w:rsidRDefault="00AD7967" w:rsidP="000F6F79">
      <w:pPr>
        <w:pStyle w:val="ListParagraph"/>
        <w:spacing w:after="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  <w:highlight w:val="yellow"/>
        </w:rPr>
        <w:t>Slow cool: 5% ramp rate (~ 0.1-0.3 deg/s)</w:t>
      </w:r>
    </w:p>
    <w:p w14:paraId="51C8AFB3" w14:textId="77777777" w:rsidR="00D91992" w:rsidRDefault="00D91992" w:rsidP="00D91992">
      <w:pPr>
        <w:spacing w:after="12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15122116" w14:textId="2F836674" w:rsidR="00D91992" w:rsidRDefault="00D91992" w:rsidP="00D91992">
      <w:pPr>
        <w:spacing w:after="120" w:line="240" w:lineRule="auto"/>
        <w:rPr>
          <w:rFonts w:ascii="Times New Roman" w:hAnsi="Times New Roman" w:cs="Times New Roman"/>
          <w:sz w:val="21"/>
          <w:szCs w:val="21"/>
        </w:rPr>
      </w:pPr>
      <w:r w:rsidRPr="00D91992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tep 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D91992">
        <w:rPr>
          <w:rFonts w:ascii="Times New Roman" w:hAnsi="Times New Roman" w:cs="Times New Roman"/>
          <w:b/>
          <w:bCs/>
          <w:sz w:val="21"/>
          <w:szCs w:val="21"/>
        </w:rPr>
        <w:t>.2:</w:t>
      </w:r>
      <w:r w:rsidRPr="00D91992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</w:t>
      </w:r>
      <w:r w:rsidRPr="00D91992">
        <w:rPr>
          <w:rFonts w:ascii="Times New Roman" w:hAnsi="Times New Roman" w:cs="Times New Roman"/>
          <w:b/>
          <w:bCs/>
          <w:sz w:val="21"/>
          <w:szCs w:val="21"/>
        </w:rPr>
        <w:t>Dilute</w:t>
      </w:r>
    </w:p>
    <w:p w14:paraId="37280A9D" w14:textId="3C28695B" w:rsidR="00D91992" w:rsidRDefault="00D91992" w:rsidP="00D91992">
      <w:pPr>
        <w:pStyle w:val="ListParagraph"/>
        <w:spacing w:after="8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854B65">
        <w:rPr>
          <w:rFonts w:ascii="Times New Roman" w:hAnsi="Times New Roman" w:cs="Times New Roman"/>
          <w:sz w:val="21"/>
          <w:szCs w:val="21"/>
        </w:rPr>
        <w:t>Dilute PCR product 1:</w:t>
      </w:r>
      <w:r>
        <w:rPr>
          <w:rFonts w:ascii="Times New Roman" w:hAnsi="Times New Roman" w:cs="Times New Roman"/>
          <w:sz w:val="21"/>
          <w:szCs w:val="21"/>
        </w:rPr>
        <w:t>4</w:t>
      </w:r>
      <w:r w:rsidRPr="00854B65">
        <w:rPr>
          <w:rFonts w:ascii="Times New Roman" w:hAnsi="Times New Roman" w:cs="Times New Roman"/>
          <w:sz w:val="21"/>
          <w:szCs w:val="21"/>
        </w:rPr>
        <w:t xml:space="preserve"> by adding 1</w:t>
      </w:r>
      <w:r>
        <w:rPr>
          <w:rFonts w:ascii="Times New Roman" w:hAnsi="Times New Roman" w:cs="Times New Roman"/>
          <w:sz w:val="21"/>
          <w:szCs w:val="21"/>
        </w:rPr>
        <w:t>4</w:t>
      </w:r>
      <w:r w:rsidRPr="00854B65">
        <w:rPr>
          <w:rFonts w:ascii="Times New Roman" w:hAnsi="Times New Roman" w:cs="Times New Roman"/>
          <w:sz w:val="21"/>
          <w:szCs w:val="21"/>
        </w:rPr>
        <w:t>ul Nuclease-free H</w:t>
      </w:r>
      <w:r w:rsidRPr="00854B65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854B65">
        <w:rPr>
          <w:rFonts w:ascii="Times New Roman" w:hAnsi="Times New Roman" w:cs="Times New Roman"/>
          <w:sz w:val="21"/>
          <w:szCs w:val="21"/>
        </w:rPr>
        <w:t>0 to each well</w:t>
      </w:r>
      <w:r>
        <w:rPr>
          <w:rFonts w:ascii="Times New Roman" w:hAnsi="Times New Roman" w:cs="Times New Roman"/>
          <w:sz w:val="21"/>
          <w:szCs w:val="21"/>
        </w:rPr>
        <w:t>; mix well</w:t>
      </w:r>
    </w:p>
    <w:p w14:paraId="342DCF74" w14:textId="77777777" w:rsidR="00D91992" w:rsidRDefault="00D91992" w:rsidP="00D91992">
      <w:pPr>
        <w:pStyle w:val="ListParagraph"/>
        <w:spacing w:after="8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65638D13" w14:textId="599D340E" w:rsidR="00D91992" w:rsidRDefault="00D91992" w:rsidP="00D91992">
      <w:pPr>
        <w:spacing w:after="12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D91992">
        <w:rPr>
          <w:rFonts w:ascii="Times New Roman" w:hAnsi="Times New Roman" w:cs="Times New Roman"/>
          <w:b/>
          <w:bCs/>
          <w:sz w:val="21"/>
          <w:szCs w:val="21"/>
        </w:rPr>
        <w:t xml:space="preserve">Step 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D91992">
        <w:rPr>
          <w:rFonts w:ascii="Times New Roman" w:hAnsi="Times New Roman" w:cs="Times New Roman"/>
          <w:b/>
          <w:bCs/>
          <w:sz w:val="21"/>
          <w:szCs w:val="21"/>
        </w:rPr>
        <w:t>.3: QC</w:t>
      </w:r>
    </w:p>
    <w:p w14:paraId="4E64352B" w14:textId="2546D846" w:rsidR="00BE4E8F" w:rsidRPr="003E0012" w:rsidRDefault="00D91992" w:rsidP="003E0012">
      <w:pPr>
        <w:spacing w:after="120" w:line="240" w:lineRule="auto"/>
        <w:ind w:left="288" w:firstLine="2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Confirm successful PCR by running a pool of representative sample of diluted PCR products on a 1.5% agarose gel. For example, for each plate, take </w:t>
      </w:r>
      <w:r w:rsidR="00615251"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ul of samples from </w:t>
      </w:r>
      <w:r w:rsidR="00615251">
        <w:rPr>
          <w:rFonts w:ascii="Times New Roman" w:hAnsi="Times New Roman" w:cs="Times New Roman"/>
          <w:sz w:val="21"/>
          <w:szCs w:val="21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 rows, pool them, and run the pool on a lane of the gel. Save the gel with unused lanes for later.</w:t>
      </w:r>
    </w:p>
    <w:p w14:paraId="2CAEE560" w14:textId="77777777" w:rsidR="00D91992" w:rsidRDefault="00D91992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13A6900D" w14:textId="1F2CCA8E" w:rsidR="00EE7F1D" w:rsidRDefault="00EE7F1D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EE7F1D">
        <w:rPr>
          <w:rFonts w:ascii="Times New Roman" w:hAnsi="Times New Roman" w:cs="Times New Roman"/>
          <w:b/>
          <w:bCs/>
          <w:sz w:val="21"/>
          <w:szCs w:val="21"/>
        </w:rPr>
        <w:t xml:space="preserve">Step 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EE7F1D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EE7F1D">
        <w:rPr>
          <w:rFonts w:ascii="Times New Roman" w:hAnsi="Times New Roman" w:cs="Times New Roman"/>
          <w:b/>
          <w:bCs/>
          <w:sz w:val="21"/>
          <w:szCs w:val="21"/>
        </w:rPr>
        <w:t xml:space="preserve"> Remove remaining primers</w:t>
      </w:r>
      <w:r w:rsidR="00D91992">
        <w:rPr>
          <w:rFonts w:ascii="Times New Roman" w:hAnsi="Times New Roman" w:cs="Times New Roman"/>
          <w:b/>
          <w:bCs/>
          <w:sz w:val="21"/>
          <w:szCs w:val="21"/>
        </w:rPr>
        <w:t xml:space="preserve"> and primer dimers by bead cleanup</w:t>
      </w:r>
    </w:p>
    <w:p w14:paraId="4F0A28BB" w14:textId="77777777" w:rsidR="00615251" w:rsidRDefault="00615251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71653FAD" w14:textId="0372B6D1" w:rsidR="00615251" w:rsidRPr="00615251" w:rsidRDefault="00615251" w:rsidP="00615251">
      <w:pPr>
        <w:pStyle w:val="ListParagraph"/>
        <w:spacing w:after="0" w:line="240" w:lineRule="auto"/>
        <w:ind w:left="288" w:firstLine="2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Pull beads from refrigerator 30 minutes prior to use to allow them time to warm to RT.</w:t>
      </w:r>
    </w:p>
    <w:p w14:paraId="7383644A" w14:textId="77777777" w:rsidR="00EE7F1D" w:rsidRDefault="00EE7F1D" w:rsidP="00943688">
      <w:pPr>
        <w:pStyle w:val="ListParagraph"/>
        <w:spacing w:after="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4CA25763" w14:textId="77777777" w:rsidR="00D91992" w:rsidRPr="003453EA" w:rsidRDefault="00D91992" w:rsidP="00D91992">
      <w:pPr>
        <w:spacing w:after="120"/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</w:t>
      </w:r>
      <w:r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: when discarding supernatant in the following steps, visually inspect pipette tip to ensure you are not discarding magnetic beads!</w:t>
      </w:r>
    </w:p>
    <w:p w14:paraId="5CB5C190" w14:textId="77777777" w:rsidR="00615251" w:rsidRDefault="00615251" w:rsidP="00615251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You should have ~20 </w:t>
      </w:r>
      <w:proofErr w:type="spellStart"/>
      <w:r>
        <w:rPr>
          <w:rFonts w:ascii="Times New Roman" w:hAnsi="Times New Roman" w:cs="Times New Roman"/>
          <w:sz w:val="21"/>
          <w:szCs w:val="21"/>
        </w:rPr>
        <w:t>u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of diluted PCR product. Add 14 </w:t>
      </w:r>
      <w:proofErr w:type="spellStart"/>
      <w:r>
        <w:rPr>
          <w:rFonts w:ascii="Times New Roman" w:hAnsi="Times New Roman" w:cs="Times New Roman"/>
          <w:sz w:val="21"/>
          <w:szCs w:val="21"/>
        </w:rPr>
        <w:t>u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of SPRI beads for a 1:0.7 ratio; </w:t>
      </w:r>
      <w:r w:rsidR="00D91992" w:rsidRPr="003453EA">
        <w:rPr>
          <w:rFonts w:ascii="Times New Roman" w:hAnsi="Times New Roman" w:cs="Times New Roman"/>
          <w:sz w:val="21"/>
          <w:szCs w:val="21"/>
        </w:rPr>
        <w:t>mix well and incubate at RT for 5 minutes.</w:t>
      </w:r>
    </w:p>
    <w:p w14:paraId="0E39CE4B" w14:textId="0C02A662" w:rsidR="00D91992" w:rsidRPr="00615251" w:rsidRDefault="00D91992" w:rsidP="00615251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615251">
        <w:rPr>
          <w:rFonts w:ascii="Times New Roman" w:hAnsi="Times New Roman" w:cs="Times New Roman"/>
          <w:sz w:val="21"/>
          <w:szCs w:val="21"/>
        </w:rPr>
        <w:t xml:space="preserve">Move tube to magnetic rack and let sit for 3 minutes. </w:t>
      </w:r>
    </w:p>
    <w:p w14:paraId="5AABC90B" w14:textId="77777777" w:rsidR="00D91992" w:rsidRPr="003453EA" w:rsidRDefault="00D91992" w:rsidP="00D91992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Remove and discard supernatant</w:t>
      </w:r>
    </w:p>
    <w:p w14:paraId="0B4C94E0" w14:textId="77777777" w:rsidR="00D91992" w:rsidRPr="003453EA" w:rsidRDefault="00D91992" w:rsidP="00D91992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While on magnetic rack, add 200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of 75% EtOH (freshly prepared) to tube, incubate for 30 seconds and discard. </w:t>
      </w:r>
    </w:p>
    <w:p w14:paraId="13F7FBBE" w14:textId="77777777" w:rsidR="00D91992" w:rsidRPr="003453EA" w:rsidRDefault="00D91992" w:rsidP="00D91992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peat wash step.</w:t>
      </w:r>
    </w:p>
    <w:p w14:paraId="2B815B80" w14:textId="77777777" w:rsidR="00D91992" w:rsidRDefault="00D91992" w:rsidP="00D91992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move tube from magnetic rack and incubate for 10 min with open lid at RT. If there is residual liquid after 10 minutes, carefully remove with a pipette tip and discard.</w:t>
      </w:r>
    </w:p>
    <w:p w14:paraId="1CA00F2D" w14:textId="64CE87C1" w:rsidR="00D91992" w:rsidRDefault="00D91992" w:rsidP="00D91992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R</w:t>
      </w:r>
      <w:r w:rsidRPr="003453EA">
        <w:rPr>
          <w:rFonts w:ascii="Times New Roman" w:hAnsi="Times New Roman" w:cs="Times New Roman"/>
          <w:sz w:val="21"/>
          <w:szCs w:val="21"/>
        </w:rPr>
        <w:t xml:space="preserve">esuspend beads into </w:t>
      </w:r>
      <w:r w:rsidR="00615251">
        <w:rPr>
          <w:rFonts w:ascii="Times New Roman" w:hAnsi="Times New Roman" w:cs="Times New Roman"/>
          <w:sz w:val="21"/>
          <w:szCs w:val="21"/>
        </w:rPr>
        <w:t xml:space="preserve">20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</w:t>
      </w:r>
      <w:r w:rsidR="00615251">
        <w:rPr>
          <w:rFonts w:ascii="Times New Roman" w:hAnsi="Times New Roman" w:cs="Times New Roman"/>
          <w:sz w:val="21"/>
          <w:szCs w:val="21"/>
        </w:rPr>
        <w:t>L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of </w:t>
      </w:r>
      <w:r>
        <w:rPr>
          <w:rFonts w:ascii="Times New Roman" w:hAnsi="Times New Roman" w:cs="Times New Roman"/>
          <w:sz w:val="21"/>
          <w:szCs w:val="21"/>
        </w:rPr>
        <w:t>TE</w:t>
      </w:r>
      <w:r w:rsidRPr="003453EA">
        <w:rPr>
          <w:rFonts w:ascii="Times New Roman" w:hAnsi="Times New Roman" w:cs="Times New Roman"/>
          <w:sz w:val="21"/>
          <w:szCs w:val="21"/>
        </w:rPr>
        <w:t xml:space="preserve"> buffer</w:t>
      </w:r>
    </w:p>
    <w:p w14:paraId="4372E460" w14:textId="77777777" w:rsidR="00D91992" w:rsidRDefault="00D91992" w:rsidP="00D91992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Incubate for 5 min at RT</w:t>
      </w:r>
    </w:p>
    <w:p w14:paraId="29B0051A" w14:textId="77777777" w:rsidR="00D91992" w:rsidRDefault="00D91992" w:rsidP="00D91992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Move tubes to magnetic rack and let sit for 3 min at RT</w:t>
      </w:r>
    </w:p>
    <w:p w14:paraId="60C08232" w14:textId="77777777" w:rsidR="00D91992" w:rsidRDefault="00D91992" w:rsidP="00D91992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llect cleared supernatant in a new tube</w:t>
      </w:r>
    </w:p>
    <w:p w14:paraId="7A8A7DB8" w14:textId="77777777" w:rsidR="00382FD8" w:rsidRPr="00854B65" w:rsidRDefault="00382FD8" w:rsidP="005F6534">
      <w:pPr>
        <w:pStyle w:val="ListParagraph"/>
        <w:spacing w:after="0" w:line="240" w:lineRule="auto"/>
        <w:ind w:left="64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744C5B88" w14:textId="22BEA54F" w:rsidR="0046093A" w:rsidRPr="003453EA" w:rsidRDefault="00730084" w:rsidP="0036512D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tep 3: </w:t>
      </w:r>
      <w:r w:rsidR="005750BC" w:rsidRPr="003453EA">
        <w:rPr>
          <w:rFonts w:ascii="Times New Roman" w:hAnsi="Times New Roman" w:cs="Times New Roman"/>
          <w:b/>
          <w:bCs/>
          <w:sz w:val="21"/>
          <w:szCs w:val="21"/>
        </w:rPr>
        <w:t>Nate’s Plates</w:t>
      </w:r>
      <w:r w:rsidR="00BB6286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by </w:t>
      </w:r>
      <w:proofErr w:type="spellStart"/>
      <w:r w:rsidR="00BB6286" w:rsidRPr="003453EA">
        <w:rPr>
          <w:rFonts w:ascii="Times New Roman" w:hAnsi="Times New Roman" w:cs="Times New Roman"/>
          <w:b/>
          <w:bCs/>
          <w:sz w:val="21"/>
          <w:szCs w:val="21"/>
        </w:rPr>
        <w:t>GTseek</w:t>
      </w:r>
      <w:proofErr w:type="spellEnd"/>
    </w:p>
    <w:p w14:paraId="3AAABFEB" w14:textId="476A2A0F" w:rsidR="00953894" w:rsidRPr="00306BDC" w:rsidRDefault="00BB4B42" w:rsidP="00306BDC">
      <w:pPr>
        <w:spacing w:after="80"/>
        <w:ind w:left="144"/>
        <w:rPr>
          <w:rFonts w:ascii="Times New Roman" w:hAnsi="Times New Roman" w:cs="Times New Roman"/>
          <w:b/>
          <w:bCs/>
          <w:sz w:val="21"/>
          <w:szCs w:val="21"/>
        </w:rPr>
      </w:pPr>
      <w:r w:rsidRPr="00306BDC">
        <w:rPr>
          <w:rFonts w:ascii="Times New Roman" w:hAnsi="Times New Roman" w:cs="Times New Roman"/>
          <w:sz w:val="21"/>
          <w:szCs w:val="21"/>
        </w:rPr>
        <w:t>A PCR-based normalization kit designed to incorporate dual indexing tags and return equal numbers of sequencing library constructs from each sample</w:t>
      </w:r>
      <w:r w:rsidR="003B345A" w:rsidRPr="00306BDC">
        <w:rPr>
          <w:rFonts w:ascii="Times New Roman" w:hAnsi="Times New Roman" w:cs="Times New Roman"/>
          <w:sz w:val="21"/>
          <w:szCs w:val="21"/>
        </w:rPr>
        <w:t>. This is a patent-pending protocol draft.</w:t>
      </w:r>
    </w:p>
    <w:p w14:paraId="1271D188" w14:textId="77777777" w:rsidR="00364157" w:rsidRPr="003453EA" w:rsidRDefault="00364157" w:rsidP="00B60041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bCs/>
          <w:sz w:val="21"/>
          <w:szCs w:val="21"/>
        </w:rPr>
      </w:pPr>
    </w:p>
    <w:p w14:paraId="23E8444E" w14:textId="393E2F20" w:rsidR="009E469A" w:rsidRDefault="009E469A" w:rsidP="0036512D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3.1</w:t>
      </w:r>
      <w:r w:rsidR="00C31F1A" w:rsidRPr="003453EA">
        <w:rPr>
          <w:rFonts w:ascii="Times New Roman" w:hAnsi="Times New Roman" w:cs="Times New Roman"/>
          <w:b/>
          <w:bCs/>
          <w:sz w:val="21"/>
          <w:szCs w:val="21"/>
        </w:rPr>
        <w:t>: PCR 2</w:t>
      </w:r>
    </w:p>
    <w:p w14:paraId="21A2C428" w14:textId="77777777" w:rsidR="00943688" w:rsidRPr="003453EA" w:rsidRDefault="00943688" w:rsidP="00943688">
      <w:pPr>
        <w:spacing w:after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6AFEAD45" w14:textId="734C94C3" w:rsidR="00650BAC" w:rsidRDefault="00650BAC" w:rsidP="00650BAC">
      <w:pPr>
        <w:pStyle w:val="ListParagraph"/>
        <w:spacing w:after="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haw Qiagen MM at RT. Mix well and centrifuge briefly. </w:t>
      </w:r>
    </w:p>
    <w:p w14:paraId="5BF4001D" w14:textId="77777777" w:rsidR="00650BAC" w:rsidRPr="00650BAC" w:rsidRDefault="00650BAC" w:rsidP="00650BAC">
      <w:pPr>
        <w:pStyle w:val="ListParagraph"/>
        <w:spacing w:after="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1E21CACB" w14:textId="3AB53B5E" w:rsidR="00EE7F1D" w:rsidRPr="00EE7F1D" w:rsidRDefault="00EE7F1D" w:rsidP="00EE7F1D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Add 2ul Qiagen Plus MM</w:t>
      </w:r>
      <w:r>
        <w:rPr>
          <w:rFonts w:ascii="Times New Roman" w:hAnsi="Times New Roman" w:cs="Times New Roman"/>
          <w:sz w:val="21"/>
          <w:szCs w:val="21"/>
        </w:rPr>
        <w:t xml:space="preserve"> and 2ul of </w:t>
      </w:r>
      <w:r w:rsidRPr="003453EA">
        <w:rPr>
          <w:rFonts w:ascii="Times New Roman" w:hAnsi="Times New Roman" w:cs="Times New Roman"/>
          <w:sz w:val="21"/>
          <w:szCs w:val="21"/>
        </w:rPr>
        <w:t>Nuclease-free H</w:t>
      </w:r>
      <w:r w:rsidRPr="003453EA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3453EA">
        <w:rPr>
          <w:rFonts w:ascii="Times New Roman" w:hAnsi="Times New Roman" w:cs="Times New Roman"/>
          <w:sz w:val="21"/>
          <w:szCs w:val="21"/>
        </w:rPr>
        <w:t>0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453EA">
        <w:rPr>
          <w:rFonts w:ascii="Times New Roman" w:hAnsi="Times New Roman" w:cs="Times New Roman"/>
          <w:sz w:val="21"/>
          <w:szCs w:val="21"/>
        </w:rPr>
        <w:t>to each well</w:t>
      </w:r>
      <w:r w:rsidR="00650BAC">
        <w:rPr>
          <w:rFonts w:ascii="Times New Roman" w:hAnsi="Times New Roman" w:cs="Times New Roman"/>
          <w:sz w:val="21"/>
          <w:szCs w:val="21"/>
        </w:rPr>
        <w:t xml:space="preserve"> of Nate’s Plate</w:t>
      </w:r>
    </w:p>
    <w:p w14:paraId="08EC8E21" w14:textId="580422DE" w:rsidR="00E67EFD" w:rsidRPr="003453EA" w:rsidRDefault="003F228B" w:rsidP="000604F3">
      <w:pPr>
        <w:pStyle w:val="ListParagraph"/>
        <w:numPr>
          <w:ilvl w:val="0"/>
          <w:numId w:val="12"/>
        </w:numPr>
        <w:spacing w:after="80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Transfer </w:t>
      </w:r>
      <w:r w:rsidR="00031D06">
        <w:rPr>
          <w:rFonts w:ascii="Times New Roman" w:hAnsi="Times New Roman" w:cs="Times New Roman"/>
          <w:sz w:val="21"/>
          <w:szCs w:val="21"/>
        </w:rPr>
        <w:t>1</w:t>
      </w:r>
      <w:r w:rsidRPr="003453EA">
        <w:rPr>
          <w:rFonts w:ascii="Times New Roman" w:hAnsi="Times New Roman" w:cs="Times New Roman"/>
          <w:sz w:val="21"/>
          <w:szCs w:val="21"/>
        </w:rPr>
        <w:t>uL diluted product from Step 2</w:t>
      </w:r>
      <w:r w:rsidR="00031D06">
        <w:rPr>
          <w:rFonts w:ascii="Times New Roman" w:hAnsi="Times New Roman" w:cs="Times New Roman"/>
          <w:sz w:val="21"/>
          <w:szCs w:val="21"/>
        </w:rPr>
        <w:t>.5</w:t>
      </w:r>
      <w:r w:rsidRPr="003453EA">
        <w:rPr>
          <w:rFonts w:ascii="Times New Roman" w:hAnsi="Times New Roman" w:cs="Times New Roman"/>
          <w:sz w:val="21"/>
          <w:szCs w:val="21"/>
        </w:rPr>
        <w:t xml:space="preserve"> to Nate’s Plate. </w:t>
      </w:r>
    </w:p>
    <w:p w14:paraId="451A13EF" w14:textId="7B47D9D0" w:rsidR="00615251" w:rsidRPr="003E0012" w:rsidRDefault="00962E45" w:rsidP="00615251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Place Nate’s Plate in thermocycler</w:t>
      </w:r>
    </w:p>
    <w:p w14:paraId="51BA4229" w14:textId="4802D9A9" w:rsidR="00B43DA0" w:rsidRPr="003453EA" w:rsidRDefault="00B43DA0" w:rsidP="0036512D">
      <w:pPr>
        <w:spacing w:after="80"/>
        <w:ind w:firstLine="36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PCR cycling condition:</w:t>
      </w:r>
    </w:p>
    <w:tbl>
      <w:tblPr>
        <w:tblStyle w:val="PlainTable4"/>
        <w:tblW w:w="4511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6"/>
        <w:gridCol w:w="1380"/>
        <w:gridCol w:w="828"/>
        <w:gridCol w:w="937"/>
      </w:tblGrid>
      <w:tr w:rsidR="00B43DA0" w:rsidRPr="003453EA" w14:paraId="0D240424" w14:textId="77777777" w:rsidTr="00365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88F343" w14:textId="77777777" w:rsidR="00B43DA0" w:rsidRPr="003453EA" w:rsidRDefault="00B43DA0" w:rsidP="003651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E93F69" w14:textId="77777777" w:rsidR="00B43DA0" w:rsidRPr="003453EA" w:rsidRDefault="00B43DA0" w:rsidP="00365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32728A" w14:textId="77777777" w:rsidR="00B43DA0" w:rsidRPr="003453EA" w:rsidRDefault="00B43DA0" w:rsidP="00365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60F857" w14:textId="77777777" w:rsidR="00B43DA0" w:rsidRPr="003453EA" w:rsidRDefault="00B43DA0" w:rsidP="00365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</w:p>
        </w:tc>
      </w:tr>
      <w:tr w:rsidR="00B43DA0" w:rsidRPr="003453EA" w14:paraId="22C69E10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BF8729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B0FE93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22F63D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4D5BC7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43DA0" w:rsidRPr="003453EA" w14:paraId="18E2DACA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A8B34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AB16FF" w14:textId="4FF54C57" w:rsidR="00B43DA0" w:rsidRPr="003453EA" w:rsidRDefault="00B00F7F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  <w:r w:rsidR="004819CE"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9DE498" w14:textId="09E8AA26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</w:t>
            </w:r>
            <w:r w:rsidR="0080718D" w:rsidRPr="003453E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57584A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43DA0" w:rsidRPr="003453EA" w14:paraId="16C6A7AE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14:paraId="51F02AEF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80" w:type="dxa"/>
            <w:shd w:val="clear" w:color="auto" w:fill="FFFFFF" w:themeFill="background1"/>
          </w:tcPr>
          <w:p w14:paraId="05ABEB78" w14:textId="2768D9ED" w:rsidR="00B43DA0" w:rsidRPr="003453EA" w:rsidRDefault="0080718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7</w:t>
            </w:r>
          </w:p>
        </w:tc>
        <w:tc>
          <w:tcPr>
            <w:tcW w:w="828" w:type="dxa"/>
            <w:shd w:val="clear" w:color="auto" w:fill="FFFFFF" w:themeFill="background1"/>
          </w:tcPr>
          <w:p w14:paraId="2F750980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shd w:val="clear" w:color="auto" w:fill="FFFFFF" w:themeFill="background1"/>
          </w:tcPr>
          <w:p w14:paraId="37FA421A" w14:textId="293924F7" w:rsidR="00B43DA0" w:rsidRPr="003453EA" w:rsidRDefault="0080718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43DA0" w:rsidRPr="003453EA" w14:paraId="6625AE92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1B7595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7AB7E2" w14:textId="0A5058C6" w:rsidR="00B43DA0" w:rsidRPr="003453EA" w:rsidRDefault="00B00F7F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ED4261" w14:textId="44A05A9E" w:rsidR="00B43DA0" w:rsidRPr="003453EA" w:rsidRDefault="0080718D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43DA0" w:rsidRPr="003453EA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43DA0"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183E95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19CE" w:rsidRPr="003453EA" w14:paraId="03BFC70C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671C43" w14:textId="29781463" w:rsidR="004819CE" w:rsidRPr="003453EA" w:rsidRDefault="004819CE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B41413" w14:textId="35583599" w:rsidR="004819CE" w:rsidRPr="003453EA" w:rsidRDefault="004819CE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72FFA8" w14:textId="279074A0" w:rsidR="004819CE" w:rsidRPr="003453EA" w:rsidRDefault="004819CE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C6B94F" w14:textId="3B2ECA58" w:rsidR="004819CE" w:rsidRPr="003453EA" w:rsidRDefault="004819CE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4819CE" w:rsidRPr="003453EA" w14:paraId="607FF743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6F493D" w14:textId="77777777" w:rsidR="004819CE" w:rsidRPr="003453EA" w:rsidRDefault="004819CE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59A53E" w14:textId="77777777" w:rsidR="004819CE" w:rsidRPr="003453EA" w:rsidRDefault="004819CE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250D92" w14:textId="0B2BA7A7" w:rsidR="004819CE" w:rsidRPr="003453EA" w:rsidRDefault="0007632D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819CE" w:rsidRPr="003453EA">
              <w:rPr>
                <w:rFonts w:ascii="Times New Roman" w:hAnsi="Times New Roman" w:cs="Times New Roman"/>
                <w:sz w:val="21"/>
                <w:szCs w:val="21"/>
              </w:rPr>
              <w:t>:45</w:t>
            </w: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0866FE9" w14:textId="1D967B36" w:rsidR="004819CE" w:rsidRPr="003453EA" w:rsidRDefault="004819CE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632D" w:rsidRPr="003453EA" w14:paraId="4DFA15C2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57F9C0" w14:textId="1825D4C7" w:rsidR="0007632D" w:rsidRPr="003453EA" w:rsidRDefault="0007632D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1512CA" w14:textId="5C101404" w:rsidR="0007632D" w:rsidRPr="003453EA" w:rsidRDefault="0007632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7EB9A1" w14:textId="6255C47D" w:rsidR="0007632D" w:rsidRPr="003453EA" w:rsidRDefault="0007632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A4450F" w14:textId="0F5FD3E4" w:rsidR="0007632D" w:rsidRPr="003453EA" w:rsidRDefault="0007632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43DA0" w:rsidRPr="003453EA" w14:paraId="1BB4611C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3DB955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FBAC3F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0BD9D5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B09E44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0820D347" w14:textId="77777777" w:rsidR="00615251" w:rsidRDefault="00615251" w:rsidP="00761C86">
      <w:pPr>
        <w:spacing w:after="12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136B388" w14:textId="623AE2EF" w:rsidR="005D3B86" w:rsidRPr="003453EA" w:rsidRDefault="005D3B86" w:rsidP="00761C86">
      <w:pPr>
        <w:spacing w:after="12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3.</w:t>
      </w:r>
      <w:r w:rsidR="00C31F1A" w:rsidRPr="003453EA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3A12E2"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D65576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0B3B21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ample normalization - </w:t>
      </w:r>
      <w:r w:rsidR="00D65576" w:rsidRPr="003453EA">
        <w:rPr>
          <w:rFonts w:ascii="Times New Roman" w:hAnsi="Times New Roman" w:cs="Times New Roman"/>
          <w:b/>
          <w:bCs/>
          <w:sz w:val="21"/>
          <w:szCs w:val="21"/>
        </w:rPr>
        <w:t>Bind</w:t>
      </w:r>
    </w:p>
    <w:p w14:paraId="395A035C" w14:textId="7B2B838C" w:rsidR="00BC37EB" w:rsidRPr="003453EA" w:rsidRDefault="0097149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Pool samples from each well in Nate’s Plate and collect in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tube;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label</w:t>
      </w:r>
      <w:r w:rsidR="00286EA5" w:rsidRPr="003453EA">
        <w:rPr>
          <w:rFonts w:ascii="Times New Roman" w:hAnsi="Times New Roman" w:cs="Times New Roman"/>
          <w:sz w:val="21"/>
          <w:szCs w:val="21"/>
        </w:rPr>
        <w:t xml:space="preserve"> tube as POOL. </w:t>
      </w:r>
      <w:r w:rsidR="00C91E15">
        <w:rPr>
          <w:rFonts w:ascii="Times New Roman" w:hAnsi="Times New Roman" w:cs="Times New Roman"/>
          <w:sz w:val="21"/>
          <w:szCs w:val="21"/>
        </w:rPr>
        <w:t>If doing multiple plates, p</w:t>
      </w:r>
      <w:r w:rsidR="005F45AB">
        <w:rPr>
          <w:rFonts w:ascii="Times New Roman" w:hAnsi="Times New Roman" w:cs="Times New Roman"/>
          <w:sz w:val="21"/>
          <w:szCs w:val="21"/>
        </w:rPr>
        <w:t>ool each plate separately for downstream QC.</w:t>
      </w:r>
    </w:p>
    <w:p w14:paraId="1D4FF6C0" w14:textId="77777777" w:rsidR="00BC37EB" w:rsidRPr="003453EA" w:rsidRDefault="00286EA5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Add 500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of Nate’s Plates Bead Buffer (2X) to POOL tube. Vortex the tube of </w:t>
      </w:r>
      <w:r w:rsidR="00BC37EB" w:rsidRPr="003453EA">
        <w:rPr>
          <w:rFonts w:ascii="Times New Roman" w:hAnsi="Times New Roman" w:cs="Times New Roman"/>
          <w:sz w:val="21"/>
          <w:szCs w:val="21"/>
        </w:rPr>
        <w:t xml:space="preserve">Streptavidin beads and ensure they are adequately homogenized. </w:t>
      </w:r>
    </w:p>
    <w:p w14:paraId="1DFB81EC" w14:textId="154D2025" w:rsidR="00AA650B" w:rsidRPr="003453EA" w:rsidRDefault="00BC37E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Carefully transfer 1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of strep beads to POOL tube. </w:t>
      </w:r>
      <w:r w:rsidR="00C91E15">
        <w:rPr>
          <w:rFonts w:ascii="Times New Roman" w:hAnsi="Times New Roman" w:cs="Times New Roman"/>
          <w:sz w:val="21"/>
          <w:szCs w:val="21"/>
        </w:rPr>
        <w:t>Vortex</w:t>
      </w:r>
      <w:r w:rsidRPr="003453EA">
        <w:rPr>
          <w:rFonts w:ascii="Times New Roman" w:hAnsi="Times New Roman" w:cs="Times New Roman"/>
          <w:sz w:val="21"/>
          <w:szCs w:val="21"/>
        </w:rPr>
        <w:t xml:space="preserve"> and incubate POOL for 12 minutes at RT, inverting tube occasionally.</w:t>
      </w:r>
    </w:p>
    <w:p w14:paraId="0E01A418" w14:textId="77777777" w:rsidR="00E64ABC" w:rsidRPr="003453EA" w:rsidRDefault="007E62B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Place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POOL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tube on magnetic rack and incubate for 3 minutes. </w:t>
      </w:r>
    </w:p>
    <w:p w14:paraId="457D0848" w14:textId="58C1630C" w:rsidR="007E62BB" w:rsidRPr="003453EA" w:rsidRDefault="007E62B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move and discard supernatant, being careful not to disturb the bead pell</w:t>
      </w:r>
      <w:r w:rsidR="005160B5" w:rsidRPr="003453EA">
        <w:rPr>
          <w:rFonts w:ascii="Times New Roman" w:hAnsi="Times New Roman" w:cs="Times New Roman"/>
          <w:sz w:val="21"/>
          <w:szCs w:val="21"/>
        </w:rPr>
        <w:t>et.</w:t>
      </w:r>
    </w:p>
    <w:p w14:paraId="408094B7" w14:textId="67D4201D" w:rsidR="005160B5" w:rsidRPr="005F6534" w:rsidRDefault="005160B5" w:rsidP="00306BDC">
      <w:pPr>
        <w:spacing w:afterLines="80" w:after="192" w:line="240" w:lineRule="auto"/>
        <w:ind w:left="360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NOTE: the bead pellet will be very small and difficult to see. </w:t>
      </w:r>
      <w:r w:rsidR="00574B99"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>Like</w:t>
      </w:r>
      <w:r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</w:t>
      </w:r>
      <w:r w:rsidR="00574B99"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a </w:t>
      </w:r>
      <w:r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>wisp of dirt.</w:t>
      </w:r>
      <w:r w:rsidR="00815F6B"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Ensure that you can see the bead pellet at every step.</w:t>
      </w:r>
    </w:p>
    <w:p w14:paraId="01278D05" w14:textId="2B777773" w:rsidR="00031D06" w:rsidRPr="003453EA" w:rsidRDefault="00031D06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While on magnetic rack, add </w:t>
      </w:r>
      <w:r>
        <w:rPr>
          <w:rFonts w:ascii="Times New Roman" w:hAnsi="Times New Roman" w:cs="Times New Roman"/>
          <w:sz w:val="21"/>
          <w:szCs w:val="21"/>
        </w:rPr>
        <w:t>1 ml of Nate’s Plates Was</w:t>
      </w:r>
      <w:r w:rsidR="00815F6B">
        <w:rPr>
          <w:rFonts w:ascii="Times New Roman" w:hAnsi="Times New Roman" w:cs="Times New Roman"/>
          <w:sz w:val="21"/>
          <w:szCs w:val="21"/>
        </w:rPr>
        <w:t>h</w:t>
      </w:r>
      <w:r>
        <w:rPr>
          <w:rFonts w:ascii="Times New Roman" w:hAnsi="Times New Roman" w:cs="Times New Roman"/>
          <w:sz w:val="21"/>
          <w:szCs w:val="21"/>
        </w:rPr>
        <w:t xml:space="preserve"> buffer</w:t>
      </w:r>
      <w:r w:rsidRPr="003453EA">
        <w:rPr>
          <w:rFonts w:ascii="Times New Roman" w:hAnsi="Times New Roman" w:cs="Times New Roman"/>
          <w:sz w:val="21"/>
          <w:szCs w:val="21"/>
        </w:rPr>
        <w:t xml:space="preserve">; incubate for </w:t>
      </w:r>
      <w:r w:rsidR="00815F6B"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 minute; </w:t>
      </w:r>
      <w:r w:rsidRPr="003453EA">
        <w:rPr>
          <w:rFonts w:ascii="Times New Roman" w:hAnsi="Times New Roman" w:cs="Times New Roman"/>
          <w:sz w:val="21"/>
          <w:szCs w:val="21"/>
        </w:rPr>
        <w:t>and discard</w:t>
      </w:r>
      <w:r>
        <w:rPr>
          <w:rFonts w:ascii="Times New Roman" w:hAnsi="Times New Roman" w:cs="Times New Roman"/>
          <w:sz w:val="21"/>
          <w:szCs w:val="21"/>
        </w:rPr>
        <w:t xml:space="preserve"> supernatant</w:t>
      </w:r>
      <w:r w:rsidRPr="003453EA">
        <w:rPr>
          <w:rFonts w:ascii="Times New Roman" w:hAnsi="Times New Roman" w:cs="Times New Roman"/>
          <w:sz w:val="21"/>
          <w:szCs w:val="21"/>
        </w:rPr>
        <w:t>.</w:t>
      </w:r>
    </w:p>
    <w:p w14:paraId="26F58E87" w14:textId="77777777" w:rsidR="005F45AB" w:rsidRDefault="00031D06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peat wash step.</w:t>
      </w:r>
    </w:p>
    <w:p w14:paraId="2C6B1F2F" w14:textId="4BA2A17E" w:rsidR="00784F5D" w:rsidRPr="005F45AB" w:rsidRDefault="003810D5" w:rsidP="00306BDC">
      <w:pPr>
        <w:pStyle w:val="ListParagraph"/>
        <w:numPr>
          <w:ilvl w:val="0"/>
          <w:numId w:val="30"/>
        </w:numPr>
        <w:spacing w:after="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5F45AB">
        <w:rPr>
          <w:rFonts w:ascii="Times New Roman" w:hAnsi="Times New Roman" w:cs="Times New Roman"/>
          <w:sz w:val="21"/>
          <w:szCs w:val="21"/>
        </w:rPr>
        <w:t>Resuspend</w:t>
      </w:r>
      <w:r w:rsidR="00574B99" w:rsidRPr="005F45AB">
        <w:rPr>
          <w:rFonts w:ascii="Times New Roman" w:hAnsi="Times New Roman" w:cs="Times New Roman"/>
          <w:sz w:val="21"/>
          <w:szCs w:val="21"/>
        </w:rPr>
        <w:t xml:space="preserve"> beads in 20 </w:t>
      </w:r>
      <w:proofErr w:type="spellStart"/>
      <w:r w:rsidR="00574B99" w:rsidRPr="005F45AB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="00574B99" w:rsidRPr="005F45AB">
        <w:rPr>
          <w:rFonts w:ascii="Times New Roman" w:hAnsi="Times New Roman" w:cs="Times New Roman"/>
          <w:sz w:val="21"/>
          <w:szCs w:val="21"/>
        </w:rPr>
        <w:t xml:space="preserve"> sterile nuclease-free water</w:t>
      </w:r>
      <w:r w:rsidR="00C91E15">
        <w:rPr>
          <w:rFonts w:ascii="Times New Roman" w:hAnsi="Times New Roman" w:cs="Times New Roman"/>
          <w:sz w:val="21"/>
          <w:szCs w:val="21"/>
        </w:rPr>
        <w:t>; mix well</w:t>
      </w:r>
    </w:p>
    <w:p w14:paraId="52C37687" w14:textId="77777777" w:rsidR="00364157" w:rsidRPr="009A52D7" w:rsidRDefault="00364157" w:rsidP="00651598">
      <w:pPr>
        <w:pStyle w:val="ListParagraph"/>
        <w:spacing w:after="0" w:line="240" w:lineRule="auto"/>
        <w:ind w:left="64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5EE1B7F9" w14:textId="570A9880" w:rsidR="00E33610" w:rsidRDefault="003A12E2" w:rsidP="00306BDC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tep 3.3: </w:t>
      </w:r>
      <w:r w:rsidR="000B3B21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ample normalization </w:t>
      </w:r>
      <w:r w:rsidR="00306BDC">
        <w:rPr>
          <w:rFonts w:ascii="Times New Roman" w:hAnsi="Times New Roman" w:cs="Times New Roman"/>
          <w:b/>
          <w:bCs/>
          <w:sz w:val="21"/>
          <w:szCs w:val="21"/>
        </w:rPr>
        <w:t>–</w:t>
      </w:r>
      <w:r w:rsidR="000B3B21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C3CDD" w:rsidRPr="003453EA">
        <w:rPr>
          <w:rFonts w:ascii="Times New Roman" w:hAnsi="Times New Roman" w:cs="Times New Roman"/>
          <w:b/>
          <w:bCs/>
          <w:sz w:val="21"/>
          <w:szCs w:val="21"/>
        </w:rPr>
        <w:t>R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>elease</w:t>
      </w:r>
    </w:p>
    <w:p w14:paraId="6C3B4BD5" w14:textId="77777777" w:rsidR="00306BDC" w:rsidRPr="003453EA" w:rsidRDefault="00306BDC" w:rsidP="00306BDC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1264767A" w14:textId="78AE77FC" w:rsidR="00615251" w:rsidRPr="003E0012" w:rsidRDefault="00AB56F3" w:rsidP="00615251">
      <w:pPr>
        <w:pStyle w:val="ListParagraph"/>
        <w:numPr>
          <w:ilvl w:val="0"/>
          <w:numId w:val="31"/>
        </w:numPr>
        <w:spacing w:after="8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Pipette 10uL of resuspended beads into a strip tube</w:t>
      </w:r>
      <w:r w:rsidR="00F830D5" w:rsidRPr="003453EA">
        <w:rPr>
          <w:rFonts w:ascii="Times New Roman" w:hAnsi="Times New Roman" w:cs="Times New Roman"/>
          <w:sz w:val="21"/>
          <w:szCs w:val="21"/>
        </w:rPr>
        <w:t xml:space="preserve"> for thermal cycling</w:t>
      </w:r>
      <w:r w:rsidR="006052A8" w:rsidRPr="003453EA">
        <w:rPr>
          <w:rFonts w:ascii="Times New Roman" w:hAnsi="Times New Roman" w:cs="Times New Roman"/>
          <w:sz w:val="21"/>
          <w:szCs w:val="21"/>
        </w:rPr>
        <w:t xml:space="preserve"> and add the following components</w:t>
      </w:r>
    </w:p>
    <w:tbl>
      <w:tblPr>
        <w:tblStyle w:val="PlainTable2"/>
        <w:tblW w:w="4272" w:type="dxa"/>
        <w:jc w:val="center"/>
        <w:tblLook w:val="04A0" w:firstRow="1" w:lastRow="0" w:firstColumn="1" w:lastColumn="0" w:noHBand="0" w:noVBand="1"/>
      </w:tblPr>
      <w:tblGrid>
        <w:gridCol w:w="2802"/>
        <w:gridCol w:w="1470"/>
      </w:tblGrid>
      <w:tr w:rsidR="00F830D5" w:rsidRPr="003453EA" w14:paraId="6452D085" w14:textId="77777777" w:rsidTr="00134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3ADCA44" w14:textId="77777777" w:rsidR="00F830D5" w:rsidRPr="003453EA" w:rsidRDefault="00F830D5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470" w:type="dxa"/>
          </w:tcPr>
          <w:p w14:paraId="5D356439" w14:textId="77777777" w:rsidR="00F830D5" w:rsidRPr="003453EA" w:rsidRDefault="00F830D5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Vol. (</w:t>
            </w:r>
            <w:proofErr w:type="spellStart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830D5" w:rsidRPr="003453EA" w14:paraId="36C07738" w14:textId="77777777" w:rsidTr="0013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8167B25" w14:textId="77777777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Qiagen Plus MM (2X)</w:t>
            </w:r>
          </w:p>
        </w:tc>
        <w:tc>
          <w:tcPr>
            <w:tcW w:w="1470" w:type="dxa"/>
          </w:tcPr>
          <w:p w14:paraId="717F2BCE" w14:textId="0FB2B641" w:rsidR="00F830D5" w:rsidRPr="003453EA" w:rsidRDefault="00F830D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0.0</w:t>
            </w:r>
          </w:p>
        </w:tc>
      </w:tr>
      <w:tr w:rsidR="00F830D5" w:rsidRPr="003453EA" w14:paraId="7884FF57" w14:textId="77777777" w:rsidTr="001348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0AA8314" w14:textId="1781B692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X Bead Release primers</w:t>
            </w:r>
          </w:p>
        </w:tc>
        <w:tc>
          <w:tcPr>
            <w:tcW w:w="1470" w:type="dxa"/>
          </w:tcPr>
          <w:p w14:paraId="787340AC" w14:textId="188AF414" w:rsidR="00F830D5" w:rsidRPr="003453EA" w:rsidRDefault="00F830D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</w:p>
        </w:tc>
      </w:tr>
      <w:tr w:rsidR="00F830D5" w:rsidRPr="003453EA" w14:paraId="3A37A2C2" w14:textId="77777777" w:rsidTr="0013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39FBAD0" w14:textId="56C47D5E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uclease-free water</w:t>
            </w:r>
          </w:p>
        </w:tc>
        <w:tc>
          <w:tcPr>
            <w:tcW w:w="1470" w:type="dxa"/>
          </w:tcPr>
          <w:p w14:paraId="11CE8100" w14:textId="34583102" w:rsidR="00F830D5" w:rsidRPr="003453EA" w:rsidRDefault="00F830D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</w:tr>
      <w:tr w:rsidR="00F830D5" w:rsidRPr="003453EA" w14:paraId="0C2272EE" w14:textId="77777777" w:rsidTr="001348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144AC5C" w14:textId="21430502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suspended beads</w:t>
            </w:r>
          </w:p>
        </w:tc>
        <w:tc>
          <w:tcPr>
            <w:tcW w:w="1470" w:type="dxa"/>
          </w:tcPr>
          <w:p w14:paraId="629513B8" w14:textId="237202BF" w:rsidR="00F830D5" w:rsidRPr="003453EA" w:rsidRDefault="00F830D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</w:p>
        </w:tc>
      </w:tr>
      <w:tr w:rsidR="00F830D5" w:rsidRPr="003453EA" w14:paraId="70C53A92" w14:textId="77777777" w:rsidTr="0013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09FDC52" w14:textId="77777777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 Volume</w:t>
            </w:r>
          </w:p>
        </w:tc>
        <w:tc>
          <w:tcPr>
            <w:tcW w:w="1470" w:type="dxa"/>
          </w:tcPr>
          <w:p w14:paraId="2FD3F0AF" w14:textId="7FCD873C" w:rsidR="00F830D5" w:rsidRPr="003453EA" w:rsidRDefault="00F830D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40.0</w:t>
            </w:r>
          </w:p>
        </w:tc>
      </w:tr>
    </w:tbl>
    <w:p w14:paraId="70C09CAA" w14:textId="77777777" w:rsidR="002B3416" w:rsidRPr="002B3416" w:rsidRDefault="002B3416" w:rsidP="005F6534">
      <w:pPr>
        <w:spacing w:after="80"/>
        <w:ind w:left="432"/>
        <w:rPr>
          <w:rFonts w:ascii="Times New Roman" w:hAnsi="Times New Roman" w:cs="Times New Roman"/>
          <w:i/>
          <w:iCs/>
          <w:sz w:val="12"/>
          <w:szCs w:val="12"/>
        </w:rPr>
      </w:pPr>
    </w:p>
    <w:p w14:paraId="792A27FB" w14:textId="7158A50B" w:rsidR="00124E2E" w:rsidRDefault="002E5701" w:rsidP="005F6534">
      <w:pPr>
        <w:spacing w:after="80"/>
        <w:ind w:left="432"/>
        <w:rPr>
          <w:rFonts w:ascii="Times New Roman" w:hAnsi="Times New Roman" w:cs="Times New Roman"/>
          <w:i/>
          <w:iCs/>
          <w:sz w:val="21"/>
          <w:szCs w:val="21"/>
        </w:rPr>
      </w:pPr>
      <w:r w:rsidRPr="003453EA">
        <w:rPr>
          <w:rFonts w:ascii="Times New Roman" w:hAnsi="Times New Roman" w:cs="Times New Roman"/>
          <w:i/>
          <w:iCs/>
          <w:sz w:val="21"/>
          <w:szCs w:val="21"/>
        </w:rPr>
        <w:t xml:space="preserve">Optional: The remaining 10 </w:t>
      </w:r>
      <w:proofErr w:type="spellStart"/>
      <w:r w:rsidRPr="003453EA">
        <w:rPr>
          <w:rFonts w:ascii="Times New Roman" w:hAnsi="Times New Roman" w:cs="Times New Roman"/>
          <w:i/>
          <w:iCs/>
          <w:sz w:val="21"/>
          <w:szCs w:val="21"/>
        </w:rPr>
        <w:t>uL</w:t>
      </w:r>
      <w:proofErr w:type="spellEnd"/>
      <w:r w:rsidRPr="003453EA">
        <w:rPr>
          <w:rFonts w:ascii="Times New Roman" w:hAnsi="Times New Roman" w:cs="Times New Roman"/>
          <w:i/>
          <w:iCs/>
          <w:sz w:val="21"/>
          <w:szCs w:val="21"/>
        </w:rPr>
        <w:t xml:space="preserve"> of resuspended beads</w:t>
      </w:r>
      <w:r w:rsidR="00711337" w:rsidRPr="003453EA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3453EA">
        <w:rPr>
          <w:rFonts w:ascii="Times New Roman" w:hAnsi="Times New Roman" w:cs="Times New Roman"/>
          <w:i/>
          <w:iCs/>
          <w:sz w:val="21"/>
          <w:szCs w:val="21"/>
        </w:rPr>
        <w:t>can be stored at -20 if desired.</w:t>
      </w:r>
    </w:p>
    <w:p w14:paraId="20383F1D" w14:textId="77777777" w:rsidR="002B3416" w:rsidRPr="002B3416" w:rsidRDefault="002B3416" w:rsidP="005F6534">
      <w:pPr>
        <w:spacing w:after="80"/>
        <w:ind w:left="432"/>
        <w:rPr>
          <w:rFonts w:ascii="Times New Roman" w:hAnsi="Times New Roman" w:cs="Times New Roman"/>
          <w:i/>
          <w:iCs/>
          <w:sz w:val="12"/>
          <w:szCs w:val="12"/>
        </w:rPr>
      </w:pPr>
    </w:p>
    <w:p w14:paraId="75E2493E" w14:textId="33167578" w:rsidR="002B3416" w:rsidRPr="00615251" w:rsidRDefault="004555B1" w:rsidP="004F724F">
      <w:pPr>
        <w:pStyle w:val="ListParagraph"/>
        <w:numPr>
          <w:ilvl w:val="0"/>
          <w:numId w:val="31"/>
        </w:numPr>
        <w:spacing w:after="80"/>
        <w:rPr>
          <w:rFonts w:ascii="Times New Roman" w:hAnsi="Times New Roman" w:cs="Times New Roman"/>
          <w:sz w:val="21"/>
          <w:szCs w:val="21"/>
        </w:rPr>
      </w:pPr>
      <w:r w:rsidRPr="00615251">
        <w:rPr>
          <w:rFonts w:ascii="Times New Roman" w:hAnsi="Times New Roman" w:cs="Times New Roman"/>
          <w:sz w:val="21"/>
          <w:szCs w:val="21"/>
        </w:rPr>
        <w:t>Place strip tube in thermocycler</w:t>
      </w:r>
    </w:p>
    <w:p w14:paraId="36FA05EE" w14:textId="6D896A5A" w:rsidR="00623399" w:rsidRPr="003453EA" w:rsidRDefault="00623399" w:rsidP="005F6534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    PCR cycling condition:</w:t>
      </w:r>
    </w:p>
    <w:tbl>
      <w:tblPr>
        <w:tblStyle w:val="PlainTable4"/>
        <w:tblW w:w="445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418"/>
        <w:gridCol w:w="1327"/>
        <w:gridCol w:w="800"/>
        <w:gridCol w:w="905"/>
      </w:tblGrid>
      <w:tr w:rsidR="00623399" w:rsidRPr="003453EA" w14:paraId="799F79C7" w14:textId="77777777" w:rsidTr="005F6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C25F0B" w14:textId="77777777" w:rsidR="00623399" w:rsidRPr="003453EA" w:rsidRDefault="00623399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C502D6" w14:textId="77777777" w:rsidR="00623399" w:rsidRPr="003453EA" w:rsidRDefault="00623399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0A9D6A" w14:textId="77777777" w:rsidR="00623399" w:rsidRPr="003453EA" w:rsidRDefault="00623399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45C4E5" w14:textId="77777777" w:rsidR="00623399" w:rsidRPr="003453EA" w:rsidRDefault="00623399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</w:p>
        </w:tc>
      </w:tr>
      <w:tr w:rsidR="00623399" w:rsidRPr="003453EA" w14:paraId="074ED71C" w14:textId="77777777" w:rsidTr="005F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0FB968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48BD32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8F0F18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42BCB8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23399" w:rsidRPr="003453EA" w14:paraId="2743F8EC" w14:textId="77777777" w:rsidTr="005F65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9EEEBD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39B0E3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43C16B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5FEE41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23399" w:rsidRPr="003453EA" w14:paraId="3AE866EC" w14:textId="77777777" w:rsidTr="005F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5B1503F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27" w:type="dxa"/>
            <w:shd w:val="clear" w:color="auto" w:fill="FFFFFF" w:themeFill="background1"/>
          </w:tcPr>
          <w:p w14:paraId="2E606AE9" w14:textId="70909831" w:rsidR="00623399" w:rsidRPr="003453EA" w:rsidRDefault="006643D0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0</w:t>
            </w:r>
          </w:p>
        </w:tc>
        <w:tc>
          <w:tcPr>
            <w:tcW w:w="800" w:type="dxa"/>
            <w:shd w:val="clear" w:color="auto" w:fill="FFFFFF" w:themeFill="background1"/>
          </w:tcPr>
          <w:p w14:paraId="43F24762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5" w:type="dxa"/>
            <w:shd w:val="clear" w:color="auto" w:fill="FFFFFF" w:themeFill="background1"/>
          </w:tcPr>
          <w:p w14:paraId="40A9532B" w14:textId="7B861EA1" w:rsidR="00623399" w:rsidRPr="003453EA" w:rsidRDefault="006643D0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623399" w:rsidRPr="003453EA" w14:paraId="510590EA" w14:textId="77777777" w:rsidTr="005F65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C13E76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85D65D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7D68AD" w14:textId="51C76326" w:rsidR="00623399" w:rsidRPr="003453EA" w:rsidRDefault="006643D0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623399" w:rsidRPr="003453EA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23399"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25B7B5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23399" w:rsidRPr="003453EA" w14:paraId="281506D7" w14:textId="77777777" w:rsidTr="005F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13A7A8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138C1B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F2CADC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5D5F11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23399" w:rsidRPr="003453EA" w14:paraId="478AA279" w14:textId="77777777" w:rsidTr="005F65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B41CA7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BC1580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919961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B5FBD4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52CBB28F" w14:textId="6B8E0CAF" w:rsidR="002B3416" w:rsidRPr="002B3416" w:rsidRDefault="002B3416" w:rsidP="005F6534">
      <w:pPr>
        <w:rPr>
          <w:rFonts w:ascii="Times New Roman" w:hAnsi="Times New Roman" w:cs="Times New Roman"/>
          <w:b/>
          <w:bCs/>
          <w:sz w:val="12"/>
          <w:szCs w:val="12"/>
        </w:rPr>
      </w:pPr>
      <w:r w:rsidRPr="002B3416">
        <w:rPr>
          <w:rFonts w:ascii="Times New Roman" w:hAnsi="Times New Roman" w:cs="Times New Roman"/>
          <w:b/>
          <w:bCs/>
          <w:sz w:val="12"/>
          <w:szCs w:val="12"/>
        </w:rPr>
        <w:t xml:space="preserve"> </w:t>
      </w:r>
    </w:p>
    <w:p w14:paraId="7EE7EEEC" w14:textId="0520B4FB" w:rsidR="00A76B5F" w:rsidRPr="003453EA" w:rsidRDefault="00A76B5F" w:rsidP="005F6534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3.4</w:t>
      </w:r>
      <w:r w:rsidR="00AC3CDD" w:rsidRPr="003453EA">
        <w:rPr>
          <w:rFonts w:ascii="Times New Roman" w:hAnsi="Times New Roman" w:cs="Times New Roman"/>
          <w:b/>
          <w:bCs/>
          <w:sz w:val="21"/>
          <w:szCs w:val="21"/>
        </w:rPr>
        <w:t>: Bead size selection</w:t>
      </w:r>
    </w:p>
    <w:p w14:paraId="6B608D67" w14:textId="0781D1F3" w:rsidR="00AC3CDD" w:rsidRPr="003453EA" w:rsidRDefault="00AC5640" w:rsidP="00995F39">
      <w:pPr>
        <w:spacing w:after="120"/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</w:t>
      </w:r>
      <w:r w:rsidR="00AC3CDD"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: when discarding supernatant in the following steps, visually inspect pipette tip to ensure you are not discarding magnetic beads!</w:t>
      </w:r>
    </w:p>
    <w:p w14:paraId="3D9A0376" w14:textId="0C6B9179" w:rsidR="00AC3CDD" w:rsidRPr="003453EA" w:rsidRDefault="00B96F03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Transfer PCR product to a new tube and place on magnetic rack. Let sit for 3 minutes</w:t>
      </w:r>
    </w:p>
    <w:p w14:paraId="0B8DC683" w14:textId="722E2A80" w:rsidR="00B96F03" w:rsidRDefault="00B96F03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Transfer 25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cleared supernatant to new tube.</w:t>
      </w:r>
      <w:r w:rsidR="002B3416">
        <w:rPr>
          <w:rFonts w:ascii="Times New Roman" w:hAnsi="Times New Roman" w:cs="Times New Roman"/>
          <w:sz w:val="21"/>
          <w:szCs w:val="21"/>
        </w:rPr>
        <w:t xml:space="preserve"> </w:t>
      </w:r>
      <w:r w:rsidRPr="003453EA">
        <w:rPr>
          <w:rFonts w:ascii="Times New Roman" w:hAnsi="Times New Roman" w:cs="Times New Roman"/>
          <w:sz w:val="21"/>
          <w:szCs w:val="21"/>
        </w:rPr>
        <w:t xml:space="preserve">Add </w:t>
      </w:r>
      <w:r w:rsidR="00395BE9">
        <w:rPr>
          <w:rFonts w:ascii="Times New Roman" w:hAnsi="Times New Roman" w:cs="Times New Roman"/>
          <w:sz w:val="21"/>
          <w:szCs w:val="21"/>
        </w:rPr>
        <w:t>20</w:t>
      </w:r>
      <w:r w:rsidRPr="003453EA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</w:t>
      </w:r>
      <w:r w:rsidR="00145F1D">
        <w:rPr>
          <w:rFonts w:ascii="Times New Roman" w:hAnsi="Times New Roman" w:cs="Times New Roman"/>
          <w:sz w:val="21"/>
          <w:szCs w:val="21"/>
        </w:rPr>
        <w:t>SPRI</w:t>
      </w:r>
      <w:r w:rsidR="0014490A">
        <w:rPr>
          <w:rFonts w:ascii="Times New Roman" w:hAnsi="Times New Roman" w:cs="Times New Roman"/>
          <w:sz w:val="21"/>
          <w:szCs w:val="21"/>
        </w:rPr>
        <w:t xml:space="preserve"> </w:t>
      </w:r>
      <w:r w:rsidRPr="003453EA">
        <w:rPr>
          <w:rFonts w:ascii="Times New Roman" w:hAnsi="Times New Roman" w:cs="Times New Roman"/>
          <w:sz w:val="21"/>
          <w:szCs w:val="21"/>
        </w:rPr>
        <w:t>beads; mix well and incubate at RT for 5 minutes.</w:t>
      </w:r>
    </w:p>
    <w:p w14:paraId="38FA77C8" w14:textId="76AFD1AF" w:rsidR="00AC5640" w:rsidRPr="00AC5640" w:rsidRDefault="00AC5640" w:rsidP="00306BDC">
      <w:pPr>
        <w:pStyle w:val="ListParagraph"/>
        <w:spacing w:after="80" w:line="240" w:lineRule="auto"/>
        <w:ind w:left="288"/>
        <w:contextualSpacing w:val="0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AC5640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OTE</w:t>
      </w:r>
      <w:r w:rsidRPr="00AC5640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Optionally s</w:t>
      </w:r>
      <w:r w:rsidRPr="00AC5640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ave remaining ~15 </w:t>
      </w:r>
      <w:proofErr w:type="spellStart"/>
      <w:r w:rsidRPr="00AC5640">
        <w:rPr>
          <w:rFonts w:ascii="Times New Roman" w:hAnsi="Times New Roman" w:cs="Times New Roman"/>
          <w:b/>
          <w:bCs/>
          <w:i/>
          <w:iCs/>
          <w:sz w:val="21"/>
          <w:szCs w:val="21"/>
        </w:rPr>
        <w:t>uL</w:t>
      </w:r>
      <w:proofErr w:type="spellEnd"/>
      <w:r w:rsidRPr="00AC5640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of cleared supernatant for storage and/or </w:t>
      </w:r>
      <w:r w:rsidR="002B3416">
        <w:rPr>
          <w:rFonts w:ascii="Times New Roman" w:hAnsi="Times New Roman" w:cs="Times New Roman"/>
          <w:b/>
          <w:bCs/>
          <w:i/>
          <w:iCs/>
          <w:sz w:val="21"/>
          <w:szCs w:val="21"/>
        </w:rPr>
        <w:t>electrophoresis</w:t>
      </w:r>
    </w:p>
    <w:p w14:paraId="5CC706C7" w14:textId="14FCE88B" w:rsidR="001E7D1B" w:rsidRDefault="00C309FE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Move tube to magnetic rack and let sit for 3 minutes. </w:t>
      </w:r>
    </w:p>
    <w:p w14:paraId="4571CF73" w14:textId="3A44CDA2" w:rsidR="003A6676" w:rsidRPr="003453EA" w:rsidRDefault="00047FC6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Remove and d</w:t>
      </w:r>
      <w:r w:rsidR="003A6676">
        <w:rPr>
          <w:rFonts w:ascii="Times New Roman" w:hAnsi="Times New Roman" w:cs="Times New Roman"/>
          <w:sz w:val="21"/>
          <w:szCs w:val="21"/>
        </w:rPr>
        <w:t>iscard supernatant</w:t>
      </w:r>
    </w:p>
    <w:p w14:paraId="5B49752A" w14:textId="77777777" w:rsidR="005A4D05" w:rsidRPr="003453EA" w:rsidRDefault="0086212E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While on magnetic rack, add 200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of 75% EtOH (freshly prepared) to tube, incubate for 30 seconds and discard. </w:t>
      </w:r>
    </w:p>
    <w:p w14:paraId="0F5A173E" w14:textId="3340E2CC" w:rsidR="00C309FE" w:rsidRPr="003453EA" w:rsidRDefault="0086212E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peat wash step.</w:t>
      </w:r>
    </w:p>
    <w:p w14:paraId="1C900691" w14:textId="194D53F6" w:rsidR="00554FCE" w:rsidRDefault="00554FCE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move tube from magnetic rack and incubate for 10 min with open lid at RT. If there is residual liquid after 10 minutes, carefully remove with a pipette tip and discard</w:t>
      </w:r>
      <w:r w:rsidR="005A4D05" w:rsidRPr="003453EA">
        <w:rPr>
          <w:rFonts w:ascii="Times New Roman" w:hAnsi="Times New Roman" w:cs="Times New Roman"/>
          <w:sz w:val="21"/>
          <w:szCs w:val="21"/>
        </w:rPr>
        <w:t>.</w:t>
      </w:r>
    </w:p>
    <w:p w14:paraId="3B23AD44" w14:textId="57BC03BD" w:rsidR="00031D06" w:rsidRDefault="00031D06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R</w:t>
      </w:r>
      <w:r w:rsidRPr="003453EA">
        <w:rPr>
          <w:rFonts w:ascii="Times New Roman" w:hAnsi="Times New Roman" w:cs="Times New Roman"/>
          <w:sz w:val="21"/>
          <w:szCs w:val="21"/>
        </w:rPr>
        <w:t xml:space="preserve">esuspend beads into </w:t>
      </w:r>
      <w:r>
        <w:rPr>
          <w:rFonts w:ascii="Times New Roman" w:hAnsi="Times New Roman" w:cs="Times New Roman"/>
          <w:sz w:val="21"/>
          <w:szCs w:val="21"/>
        </w:rPr>
        <w:t>15</w:t>
      </w:r>
      <w:r w:rsidRPr="003453EA">
        <w:rPr>
          <w:rFonts w:ascii="Times New Roman" w:hAnsi="Times New Roman" w:cs="Times New Roman"/>
          <w:sz w:val="21"/>
          <w:szCs w:val="21"/>
        </w:rPr>
        <w:t xml:space="preserve">ul of </w:t>
      </w:r>
      <w:r>
        <w:rPr>
          <w:rFonts w:ascii="Times New Roman" w:hAnsi="Times New Roman" w:cs="Times New Roman"/>
          <w:sz w:val="21"/>
          <w:szCs w:val="21"/>
        </w:rPr>
        <w:t>TE</w:t>
      </w:r>
      <w:r w:rsidRPr="003453EA">
        <w:rPr>
          <w:rFonts w:ascii="Times New Roman" w:hAnsi="Times New Roman" w:cs="Times New Roman"/>
          <w:sz w:val="21"/>
          <w:szCs w:val="21"/>
        </w:rPr>
        <w:t xml:space="preserve"> buffer</w:t>
      </w:r>
    </w:p>
    <w:p w14:paraId="62BAEA35" w14:textId="77777777" w:rsidR="00031D06" w:rsidRDefault="00031D06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Incubate for 5 min at RT</w:t>
      </w:r>
    </w:p>
    <w:p w14:paraId="37B7F1A9" w14:textId="33D51966" w:rsidR="00031D06" w:rsidRDefault="00031D06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Move tubes to magnetic rack and let sit for 3 min at RT</w:t>
      </w:r>
    </w:p>
    <w:p w14:paraId="15579A2F" w14:textId="77777777" w:rsidR="005F6534" w:rsidRDefault="00031D06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llect cleared supernatant in a new tube</w:t>
      </w:r>
    </w:p>
    <w:p w14:paraId="534696D2" w14:textId="2607D3DD" w:rsidR="00EA60C6" w:rsidRPr="005F6534" w:rsidRDefault="00EA60C6" w:rsidP="00306BDC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5F6534">
        <w:rPr>
          <w:rFonts w:ascii="Times New Roman" w:hAnsi="Times New Roman" w:cs="Times New Roman"/>
          <w:sz w:val="21"/>
          <w:szCs w:val="21"/>
        </w:rPr>
        <w:t xml:space="preserve">Add 1.5 </w:t>
      </w:r>
      <w:proofErr w:type="spellStart"/>
      <w:r w:rsidRPr="005F6534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Pr="005F6534">
        <w:rPr>
          <w:rFonts w:ascii="Times New Roman" w:hAnsi="Times New Roman" w:cs="Times New Roman"/>
          <w:sz w:val="21"/>
          <w:szCs w:val="21"/>
        </w:rPr>
        <w:t xml:space="preserve"> elution buffer (EB) with </w:t>
      </w:r>
      <w:r w:rsidR="002979F9" w:rsidRPr="005F6534">
        <w:rPr>
          <w:rFonts w:ascii="Times New Roman" w:hAnsi="Times New Roman" w:cs="Times New Roman"/>
          <w:sz w:val="21"/>
          <w:szCs w:val="21"/>
        </w:rPr>
        <w:t>1% Tween-20</w:t>
      </w:r>
    </w:p>
    <w:p w14:paraId="1EC22A77" w14:textId="77777777" w:rsidR="00F51A12" w:rsidRPr="003453EA" w:rsidRDefault="00F51A12" w:rsidP="00F51A12">
      <w:pPr>
        <w:pStyle w:val="ListParagraph"/>
        <w:spacing w:after="0" w:line="240" w:lineRule="auto"/>
        <w:ind w:left="64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3D46713A" w14:textId="5272A1B9" w:rsidR="00306BDC" w:rsidRDefault="000D4160" w:rsidP="000D4160">
      <w:pPr>
        <w:spacing w:after="12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tep 4: </w:t>
      </w:r>
      <w:r w:rsidR="00AC5640">
        <w:rPr>
          <w:rFonts w:ascii="Times New Roman" w:hAnsi="Times New Roman" w:cs="Times New Roman"/>
          <w:b/>
          <w:bCs/>
          <w:sz w:val="21"/>
          <w:szCs w:val="21"/>
        </w:rPr>
        <w:t>QC</w:t>
      </w:r>
      <w:r w:rsidR="00995F3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5F6534">
        <w:rPr>
          <w:rFonts w:ascii="Times New Roman" w:hAnsi="Times New Roman" w:cs="Times New Roman"/>
          <w:b/>
          <w:bCs/>
          <w:sz w:val="21"/>
          <w:szCs w:val="21"/>
        </w:rPr>
        <w:t>the</w:t>
      </w:r>
      <w:r w:rsidR="00995F39">
        <w:rPr>
          <w:rFonts w:ascii="Times New Roman" w:hAnsi="Times New Roman" w:cs="Times New Roman"/>
          <w:b/>
          <w:bCs/>
          <w:sz w:val="21"/>
          <w:szCs w:val="21"/>
        </w:rPr>
        <w:t xml:space="preserve"> libraries</w:t>
      </w:r>
    </w:p>
    <w:p w14:paraId="7F189882" w14:textId="07EF03A1" w:rsidR="00AC5640" w:rsidRPr="00AC5640" w:rsidRDefault="00AC5640" w:rsidP="00AC5640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tep 4.1: </w:t>
      </w:r>
      <w:r w:rsidRPr="00AC5640">
        <w:rPr>
          <w:rFonts w:ascii="Times New Roman" w:hAnsi="Times New Roman" w:cs="Times New Roman"/>
          <w:b/>
          <w:bCs/>
          <w:sz w:val="21"/>
          <w:szCs w:val="21"/>
        </w:rPr>
        <w:t>Determine concentration of library using Qubit HS DNA assay and record concentration in ng/µl.</w:t>
      </w:r>
    </w:p>
    <w:p w14:paraId="1F469C3B" w14:textId="258D3B22" w:rsidR="00AC5640" w:rsidRDefault="00AC5640" w:rsidP="002B3416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1"/>
          <w:szCs w:val="21"/>
        </w:rPr>
      </w:pPr>
      <w:r w:rsidRPr="002B3416">
        <w:rPr>
          <w:rFonts w:ascii="Times New Roman" w:hAnsi="Times New Roman" w:cs="Times New Roman"/>
          <w:sz w:val="21"/>
          <w:szCs w:val="21"/>
        </w:rPr>
        <w:t>Make sure you click “Calculate Stock” on the Qubit, specify the number of µl you added, and change the units to ng/µl</w:t>
      </w:r>
      <w:r w:rsidR="006F4158">
        <w:rPr>
          <w:rFonts w:ascii="Times New Roman" w:hAnsi="Times New Roman" w:cs="Times New Roman"/>
          <w:sz w:val="21"/>
          <w:szCs w:val="21"/>
        </w:rPr>
        <w:t>.</w:t>
      </w:r>
    </w:p>
    <w:p w14:paraId="36225AD3" w14:textId="05CFE2D8" w:rsidR="006F4158" w:rsidRPr="002B3416" w:rsidRDefault="006F4158" w:rsidP="006F4158">
      <w:pPr>
        <w:pStyle w:val="ListParagraph"/>
        <w:numPr>
          <w:ilvl w:val="0"/>
          <w:numId w:val="34"/>
        </w:numPr>
        <w:spacing w:after="12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Record concentration in ng/</w:t>
      </w:r>
      <w:proofErr w:type="spellStart"/>
      <w:r>
        <w:rPr>
          <w:rFonts w:ascii="Times New Roman" w:hAnsi="Times New Roman" w:cs="Times New Roman"/>
          <w:sz w:val="21"/>
          <w:szCs w:val="21"/>
        </w:rPr>
        <w:t>ul</w:t>
      </w:r>
      <w:proofErr w:type="spellEnd"/>
    </w:p>
    <w:p w14:paraId="2A1127CF" w14:textId="568E1671" w:rsidR="00AC5640" w:rsidRPr="002B3416" w:rsidRDefault="00AC5640" w:rsidP="006F4158">
      <w:pPr>
        <w:pStyle w:val="ListParagraph"/>
        <w:numPr>
          <w:ilvl w:val="0"/>
          <w:numId w:val="34"/>
        </w:numPr>
        <w:spacing w:after="0"/>
        <w:contextualSpacing w:val="0"/>
        <w:rPr>
          <w:rFonts w:ascii="Times New Roman" w:hAnsi="Times New Roman" w:cs="Times New Roman"/>
          <w:sz w:val="21"/>
          <w:szCs w:val="21"/>
        </w:rPr>
      </w:pPr>
      <w:r w:rsidRPr="002B3416">
        <w:rPr>
          <w:rFonts w:ascii="Times New Roman" w:hAnsi="Times New Roman" w:cs="Times New Roman"/>
          <w:sz w:val="21"/>
          <w:szCs w:val="21"/>
        </w:rPr>
        <w:t>Dilute library to ~</w:t>
      </w:r>
      <w:r w:rsidR="00DE3499" w:rsidRPr="002B3416">
        <w:rPr>
          <w:rFonts w:ascii="Times New Roman" w:hAnsi="Times New Roman" w:cs="Times New Roman"/>
          <w:sz w:val="21"/>
          <w:szCs w:val="21"/>
        </w:rPr>
        <w:t>2</w:t>
      </w:r>
      <w:r w:rsidRPr="002B3416">
        <w:rPr>
          <w:rFonts w:ascii="Times New Roman" w:hAnsi="Times New Roman" w:cs="Times New Roman"/>
          <w:sz w:val="21"/>
          <w:szCs w:val="21"/>
        </w:rPr>
        <w:t xml:space="preserve">ng/µl in a minimum of </w:t>
      </w:r>
      <w:r w:rsidR="005F6534" w:rsidRPr="002B3416">
        <w:rPr>
          <w:rFonts w:ascii="Times New Roman" w:hAnsi="Times New Roman" w:cs="Times New Roman"/>
          <w:sz w:val="21"/>
          <w:szCs w:val="21"/>
        </w:rPr>
        <w:t>3</w:t>
      </w:r>
      <w:r w:rsidRPr="002B3416">
        <w:rPr>
          <w:rFonts w:ascii="Times New Roman" w:hAnsi="Times New Roman" w:cs="Times New Roman"/>
          <w:sz w:val="21"/>
          <w:szCs w:val="21"/>
        </w:rPr>
        <w:t xml:space="preserve">0µl. </w:t>
      </w:r>
    </w:p>
    <w:p w14:paraId="2ED19B75" w14:textId="77777777" w:rsidR="005F6534" w:rsidRDefault="005F6534" w:rsidP="006F4158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DCAE044" w14:textId="2A68B35A" w:rsidR="00AC5640" w:rsidRDefault="00AC5640" w:rsidP="00306BDC">
      <w:pPr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tep 4.2: Visually confirm amplicon sizes are as expected and </w:t>
      </w:r>
      <w:r w:rsidR="0069116B">
        <w:rPr>
          <w:rFonts w:ascii="Times New Roman" w:hAnsi="Times New Roman" w:cs="Times New Roman"/>
          <w:b/>
          <w:bCs/>
          <w:sz w:val="21"/>
          <w:szCs w:val="21"/>
        </w:rPr>
        <w:t>adapter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dimers have been removed by bead size </w:t>
      </w:r>
      <w:r w:rsidR="0069116B">
        <w:rPr>
          <w:rFonts w:ascii="Times New Roman" w:hAnsi="Times New Roman" w:cs="Times New Roman"/>
          <w:b/>
          <w:bCs/>
          <w:sz w:val="21"/>
          <w:szCs w:val="21"/>
        </w:rPr>
        <w:t>selection</w:t>
      </w:r>
    </w:p>
    <w:p w14:paraId="0E1887F6" w14:textId="77777777" w:rsidR="00AC5640" w:rsidRPr="00AC5640" w:rsidRDefault="00AC5640" w:rsidP="003A32B5">
      <w:pPr>
        <w:pStyle w:val="ListParagraph"/>
        <w:numPr>
          <w:ilvl w:val="0"/>
          <w:numId w:val="29"/>
        </w:numPr>
        <w:spacing w:after="120" w:line="240" w:lineRule="auto"/>
        <w:contextualSpacing w:val="0"/>
        <w:rPr>
          <w:rFonts w:ascii="Times New Roman" w:hAnsi="Times New Roman" w:cs="Times New Roman"/>
          <w:i/>
          <w:iCs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Run diluted libraries on an agarose gel</w:t>
      </w:r>
    </w:p>
    <w:p w14:paraId="610BC831" w14:textId="77777777" w:rsidR="0069116B" w:rsidRPr="0069116B" w:rsidRDefault="0069116B" w:rsidP="003A32B5">
      <w:pPr>
        <w:pStyle w:val="ListParagraph"/>
        <w:numPr>
          <w:ilvl w:val="0"/>
          <w:numId w:val="29"/>
        </w:numPr>
        <w:spacing w:after="120" w:line="240" w:lineRule="auto"/>
        <w:contextualSpacing w:val="0"/>
        <w:rPr>
          <w:rFonts w:ascii="Times New Roman" w:hAnsi="Times New Roman" w:cs="Times New Roman"/>
          <w:i/>
          <w:iCs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If significant adapter dimers remain, repeat bead size selection step</w:t>
      </w:r>
    </w:p>
    <w:p w14:paraId="6F30FCB3" w14:textId="3A008C1B" w:rsidR="00AC5640" w:rsidRDefault="0069116B" w:rsidP="00995F39">
      <w:pPr>
        <w:spacing w:after="0" w:line="240" w:lineRule="auto"/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995F39"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: adapter dimers will occur at around 150 bp. Target amplicon sizes should fall in the 220-530 bp range (amplicon size</w:t>
      </w:r>
      <w:r w:rsidR="00995F39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range</w:t>
      </w:r>
      <w:r w:rsidRPr="00995F39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+ adapter lengths)</w:t>
      </w:r>
    </w:p>
    <w:p w14:paraId="420BBDD4" w14:textId="77777777" w:rsidR="00995F39" w:rsidRPr="00995F39" w:rsidRDefault="00995F39" w:rsidP="00995F39">
      <w:pPr>
        <w:spacing w:after="0" w:line="240" w:lineRule="auto"/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</w:p>
    <w:p w14:paraId="0B17C5EF" w14:textId="30E9DBC2" w:rsidR="00AC5640" w:rsidRPr="003453EA" w:rsidRDefault="00AC5640" w:rsidP="00306BDC">
      <w:pPr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tep 4.</w:t>
      </w:r>
      <w:r w:rsidR="00995F39">
        <w:rPr>
          <w:rFonts w:ascii="Times New Roman" w:hAnsi="Times New Roman" w:cs="Times New Roman"/>
          <w:b/>
          <w:bCs/>
          <w:sz w:val="21"/>
          <w:szCs w:val="21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>: qPCR</w:t>
      </w:r>
    </w:p>
    <w:p w14:paraId="6821F4A8" w14:textId="18360749" w:rsidR="000D4160" w:rsidRPr="003453EA" w:rsidRDefault="00F863AC" w:rsidP="00627749">
      <w:pPr>
        <w:pStyle w:val="ListParagraph"/>
        <w:numPr>
          <w:ilvl w:val="0"/>
          <w:numId w:val="18"/>
        </w:numPr>
        <w:spacing w:after="12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In </w:t>
      </w:r>
      <w:r w:rsidR="004F174A" w:rsidRPr="003453EA">
        <w:rPr>
          <w:rFonts w:ascii="Times New Roman" w:hAnsi="Times New Roman" w:cs="Times New Roman"/>
          <w:sz w:val="21"/>
          <w:szCs w:val="21"/>
        </w:rPr>
        <w:t>new tube</w:t>
      </w:r>
      <w:r w:rsidR="003A32B5">
        <w:rPr>
          <w:rFonts w:ascii="Times New Roman" w:hAnsi="Times New Roman" w:cs="Times New Roman"/>
          <w:sz w:val="21"/>
          <w:szCs w:val="21"/>
        </w:rPr>
        <w:t>s</w:t>
      </w:r>
      <w:r w:rsidR="004F174A" w:rsidRPr="003453EA">
        <w:rPr>
          <w:rFonts w:ascii="Times New Roman" w:hAnsi="Times New Roman" w:cs="Times New Roman"/>
          <w:sz w:val="21"/>
          <w:szCs w:val="21"/>
        </w:rPr>
        <w:t xml:space="preserve">, prepare </w:t>
      </w:r>
      <w:r w:rsidR="003A32B5">
        <w:rPr>
          <w:rFonts w:ascii="Times New Roman" w:hAnsi="Times New Roman" w:cs="Times New Roman"/>
          <w:sz w:val="21"/>
          <w:szCs w:val="21"/>
        </w:rPr>
        <w:t>two</w:t>
      </w:r>
      <w:r w:rsidR="004F174A" w:rsidRPr="003453EA">
        <w:rPr>
          <w:rFonts w:ascii="Times New Roman" w:hAnsi="Times New Roman" w:cs="Times New Roman"/>
          <w:sz w:val="21"/>
          <w:szCs w:val="21"/>
        </w:rPr>
        <w:t xml:space="preserve"> 1:100 dilution of your </w:t>
      </w:r>
      <w:r w:rsidR="003A32B5">
        <w:rPr>
          <w:rFonts w:ascii="Times New Roman" w:hAnsi="Times New Roman" w:cs="Times New Roman"/>
          <w:sz w:val="21"/>
          <w:szCs w:val="21"/>
        </w:rPr>
        <w:t>diluted ~1 ng/</w:t>
      </w:r>
      <w:proofErr w:type="spellStart"/>
      <w:r w:rsidR="003A32B5">
        <w:rPr>
          <w:rFonts w:ascii="Times New Roman" w:hAnsi="Times New Roman" w:cs="Times New Roman"/>
          <w:sz w:val="21"/>
          <w:szCs w:val="21"/>
        </w:rPr>
        <w:t>ul</w:t>
      </w:r>
      <w:proofErr w:type="spellEnd"/>
      <w:r w:rsidR="003A32B5">
        <w:rPr>
          <w:rFonts w:ascii="Times New Roman" w:hAnsi="Times New Roman" w:cs="Times New Roman"/>
          <w:sz w:val="21"/>
          <w:szCs w:val="21"/>
        </w:rPr>
        <w:t xml:space="preserve"> library </w:t>
      </w:r>
      <w:r w:rsidR="004F174A" w:rsidRPr="003453EA">
        <w:rPr>
          <w:rFonts w:ascii="Times New Roman" w:hAnsi="Times New Roman" w:cs="Times New Roman"/>
          <w:sz w:val="21"/>
          <w:szCs w:val="21"/>
        </w:rPr>
        <w:t>using 1X TE buffer with 0.1% Tween-20.</w:t>
      </w:r>
    </w:p>
    <w:p w14:paraId="69EFB90E" w14:textId="72672893" w:rsidR="008B4AD8" w:rsidRDefault="008B4AD8" w:rsidP="00627749">
      <w:pPr>
        <w:pStyle w:val="ListParagraph"/>
        <w:numPr>
          <w:ilvl w:val="0"/>
          <w:numId w:val="18"/>
        </w:numPr>
        <w:spacing w:after="12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Perform a serial dilution </w:t>
      </w:r>
      <w:r w:rsidR="003A32B5">
        <w:rPr>
          <w:rFonts w:ascii="Times New Roman" w:hAnsi="Times New Roman" w:cs="Times New Roman"/>
          <w:sz w:val="21"/>
          <w:szCs w:val="21"/>
        </w:rPr>
        <w:t>for each first dilution, making a second 1:100 dilution for a final dilution of 1:10,000</w:t>
      </w:r>
    </w:p>
    <w:p w14:paraId="66E4782D" w14:textId="162DDD96" w:rsidR="006F4158" w:rsidRDefault="003A32B5" w:rsidP="006F4158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Load the two 1:10,000 dilutions in your qPCR plate</w:t>
      </w:r>
      <w:r w:rsidR="008B4AD8" w:rsidRPr="003453EA">
        <w:rPr>
          <w:rFonts w:ascii="Times New Roman" w:hAnsi="Times New Roman" w:cs="Times New Roman"/>
          <w:sz w:val="21"/>
          <w:szCs w:val="21"/>
        </w:rPr>
        <w:t xml:space="preserve"> using your</w:t>
      </w:r>
      <w:r w:rsidR="004C1BDB" w:rsidRPr="003453EA">
        <w:rPr>
          <w:rFonts w:ascii="Times New Roman" w:hAnsi="Times New Roman" w:cs="Times New Roman"/>
          <w:sz w:val="21"/>
          <w:szCs w:val="21"/>
        </w:rPr>
        <w:t xml:space="preserve"> </w:t>
      </w:r>
      <w:r w:rsidR="008B4AD8" w:rsidRPr="003453EA">
        <w:rPr>
          <w:rFonts w:ascii="Times New Roman" w:hAnsi="Times New Roman" w:cs="Times New Roman"/>
          <w:sz w:val="21"/>
          <w:szCs w:val="21"/>
        </w:rPr>
        <w:t>favorite flavor of qPCR for quantitation of NGS libraries</w:t>
      </w:r>
      <w:r w:rsidR="00DE3499">
        <w:rPr>
          <w:rFonts w:ascii="Times New Roman" w:hAnsi="Times New Roman" w:cs="Times New Roman"/>
          <w:sz w:val="21"/>
          <w:szCs w:val="21"/>
        </w:rPr>
        <w:t xml:space="preserve"> (e.g. Kapa Quant Kit or </w:t>
      </w:r>
      <w:proofErr w:type="spellStart"/>
      <w:r w:rsidR="00DE3499">
        <w:rPr>
          <w:rFonts w:ascii="Times New Roman" w:hAnsi="Times New Roman" w:cs="Times New Roman"/>
          <w:sz w:val="21"/>
          <w:szCs w:val="21"/>
        </w:rPr>
        <w:t>NEBNext</w:t>
      </w:r>
      <w:proofErr w:type="spellEnd"/>
      <w:r w:rsidR="00DE3499">
        <w:rPr>
          <w:rFonts w:ascii="Times New Roman" w:hAnsi="Times New Roman" w:cs="Times New Roman"/>
          <w:sz w:val="21"/>
          <w:szCs w:val="21"/>
        </w:rPr>
        <w:t xml:space="preserve"> Library Quant Kit)</w:t>
      </w:r>
    </w:p>
    <w:p w14:paraId="789A6F3F" w14:textId="0437BE02" w:rsidR="006F4158" w:rsidRPr="006F4158" w:rsidRDefault="006F4158" w:rsidP="006F4158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6F4158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1BF794B2" w14:textId="2E535FE1" w:rsidR="00DE3499" w:rsidRDefault="005F6534" w:rsidP="00306BDC">
      <w:pPr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5F6534">
        <w:rPr>
          <w:rFonts w:ascii="Times New Roman" w:hAnsi="Times New Roman" w:cs="Times New Roman"/>
          <w:b/>
          <w:bCs/>
          <w:sz w:val="21"/>
          <w:szCs w:val="21"/>
        </w:rPr>
        <w:t>Step 4.4: Pool plates at equal concentrations and submit</w:t>
      </w:r>
      <w:r w:rsidR="00DE3499">
        <w:rPr>
          <w:rFonts w:ascii="Times New Roman" w:hAnsi="Times New Roman" w:cs="Times New Roman"/>
          <w:b/>
          <w:bCs/>
          <w:sz w:val="21"/>
          <w:szCs w:val="21"/>
        </w:rPr>
        <w:t xml:space="preserve"> to sequencing facility</w:t>
      </w:r>
      <w:r w:rsidRPr="005F6534">
        <w:rPr>
          <w:rFonts w:ascii="Times New Roman" w:hAnsi="Times New Roman" w:cs="Times New Roman"/>
          <w:b/>
          <w:bCs/>
          <w:sz w:val="21"/>
          <w:szCs w:val="21"/>
        </w:rPr>
        <w:t xml:space="preserve"> for QC (by </w:t>
      </w:r>
      <w:proofErr w:type="spellStart"/>
      <w:r w:rsidRPr="005F6534">
        <w:rPr>
          <w:rFonts w:ascii="Times New Roman" w:hAnsi="Times New Roman" w:cs="Times New Roman"/>
          <w:b/>
          <w:bCs/>
          <w:sz w:val="21"/>
          <w:szCs w:val="21"/>
        </w:rPr>
        <w:t>tapestation</w:t>
      </w:r>
      <w:proofErr w:type="spellEnd"/>
      <w:r w:rsidRPr="005F6534">
        <w:rPr>
          <w:rFonts w:ascii="Times New Roman" w:hAnsi="Times New Roman" w:cs="Times New Roman"/>
          <w:b/>
          <w:bCs/>
          <w:sz w:val="21"/>
          <w:szCs w:val="21"/>
        </w:rPr>
        <w:t xml:space="preserve"> or bioanalyzer) and sequencing</w:t>
      </w:r>
    </w:p>
    <w:p w14:paraId="1D9FE7D7" w14:textId="5D33D560" w:rsidR="00DE3499" w:rsidRDefault="00DE3499" w:rsidP="00DE3499">
      <w:pPr>
        <w:pStyle w:val="ListParagraph"/>
        <w:numPr>
          <w:ilvl w:val="0"/>
          <w:numId w:val="33"/>
        </w:numPr>
        <w:spacing w:after="12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Concentration of final pooled library should be 5 </w:t>
      </w:r>
      <w:proofErr w:type="spellStart"/>
      <w:r>
        <w:rPr>
          <w:rFonts w:ascii="Times New Roman" w:hAnsi="Times New Roman" w:cs="Times New Roman"/>
          <w:sz w:val="21"/>
          <w:szCs w:val="21"/>
        </w:rPr>
        <w:t>nM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or higher</w:t>
      </w:r>
    </w:p>
    <w:p w14:paraId="7BC1EB04" w14:textId="58E758AD" w:rsidR="00DE3499" w:rsidRPr="00DE3499" w:rsidRDefault="00DE3499" w:rsidP="00DE3499">
      <w:pPr>
        <w:pStyle w:val="ListParagraph"/>
        <w:numPr>
          <w:ilvl w:val="0"/>
          <w:numId w:val="33"/>
        </w:numPr>
        <w:spacing w:after="12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bmit at least 15 </w:t>
      </w:r>
      <w:proofErr w:type="spellStart"/>
      <w:r>
        <w:rPr>
          <w:rFonts w:ascii="Times New Roman" w:hAnsi="Times New Roman" w:cs="Times New Roman"/>
          <w:sz w:val="21"/>
          <w:szCs w:val="21"/>
        </w:rPr>
        <w:t>u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for sequencing</w:t>
      </w:r>
    </w:p>
    <w:p w14:paraId="3F0BB50A" w14:textId="77777777" w:rsidR="00673696" w:rsidRPr="00B64A5D" w:rsidRDefault="00673696" w:rsidP="00B64A5D">
      <w:pPr>
        <w:spacing w:after="120" w:line="240" w:lineRule="auto"/>
        <w:rPr>
          <w:rFonts w:ascii="Times New Roman" w:hAnsi="Times New Roman" w:cs="Times New Roman"/>
          <w:sz w:val="21"/>
          <w:szCs w:val="21"/>
        </w:rPr>
      </w:pPr>
    </w:p>
    <w:sectPr w:rsidR="00673696" w:rsidRPr="00B64A5D" w:rsidSect="004C502E">
      <w:footerReference w:type="default" r:id="rId12"/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34F644" w14:textId="77777777" w:rsidR="00D80B68" w:rsidRDefault="00D80B68" w:rsidP="00CC3095">
      <w:pPr>
        <w:spacing w:after="0" w:line="240" w:lineRule="auto"/>
      </w:pPr>
      <w:r>
        <w:separator/>
      </w:r>
    </w:p>
  </w:endnote>
  <w:endnote w:type="continuationSeparator" w:id="0">
    <w:p w14:paraId="378E7569" w14:textId="77777777" w:rsidR="00D80B68" w:rsidRDefault="00D80B68" w:rsidP="00CC3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utura-book">
    <w:altName w:val="Century Gothic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66728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EC8CF3" w14:textId="2DDD3207" w:rsidR="00CC3095" w:rsidRDefault="00CC3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425CD7" w14:textId="77777777" w:rsidR="00CC3095" w:rsidRDefault="00CC3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7949B6" w14:textId="77777777" w:rsidR="00D80B68" w:rsidRDefault="00D80B68" w:rsidP="00CC3095">
      <w:pPr>
        <w:spacing w:after="0" w:line="240" w:lineRule="auto"/>
      </w:pPr>
      <w:r>
        <w:separator/>
      </w:r>
    </w:p>
  </w:footnote>
  <w:footnote w:type="continuationSeparator" w:id="0">
    <w:p w14:paraId="4461B4FD" w14:textId="77777777" w:rsidR="00D80B68" w:rsidRDefault="00D80B68" w:rsidP="00CC30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30BC5"/>
    <w:multiLevelType w:val="hybridMultilevel"/>
    <w:tmpl w:val="6D4EA8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74CC"/>
    <w:multiLevelType w:val="hybridMultilevel"/>
    <w:tmpl w:val="C08AE3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400FAB"/>
    <w:multiLevelType w:val="hybridMultilevel"/>
    <w:tmpl w:val="6EA4F65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3" w15:restartNumberingAfterBreak="0">
    <w:nsid w:val="19E345FB"/>
    <w:multiLevelType w:val="hybridMultilevel"/>
    <w:tmpl w:val="ED5A2756"/>
    <w:lvl w:ilvl="0" w:tplc="C8DAF0F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390E1E"/>
    <w:multiLevelType w:val="hybridMultilevel"/>
    <w:tmpl w:val="7A8AA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127F7B"/>
    <w:multiLevelType w:val="hybridMultilevel"/>
    <w:tmpl w:val="B3C6564A"/>
    <w:lvl w:ilvl="0" w:tplc="270E8CD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71CE7"/>
    <w:multiLevelType w:val="hybridMultilevel"/>
    <w:tmpl w:val="73727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06430C">
      <w:start w:val="96"/>
      <w:numFmt w:val="bullet"/>
      <w:lvlText w:val="–"/>
      <w:lvlJc w:val="left"/>
      <w:pPr>
        <w:ind w:left="1440" w:hanging="360"/>
      </w:pPr>
      <w:rPr>
        <w:rFonts w:ascii="futura-book" w:eastAsiaTheme="minorHAnsi" w:hAnsi="futura-book" w:cstheme="minorBidi" w:hint="default"/>
        <w:color w:val="404040"/>
        <w:sz w:val="21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1B11AE"/>
    <w:multiLevelType w:val="hybridMultilevel"/>
    <w:tmpl w:val="2D6CF178"/>
    <w:lvl w:ilvl="0" w:tplc="1AA4512C">
      <w:start w:val="1"/>
      <w:numFmt w:val="lowerLetter"/>
      <w:lvlText w:val="%1."/>
      <w:lvlJc w:val="left"/>
      <w:pPr>
        <w:ind w:left="1008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8" w15:restartNumberingAfterBreak="0">
    <w:nsid w:val="320471BF"/>
    <w:multiLevelType w:val="hybridMultilevel"/>
    <w:tmpl w:val="87CAC6E0"/>
    <w:lvl w:ilvl="0" w:tplc="239EAC46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F634CE"/>
    <w:multiLevelType w:val="hybridMultilevel"/>
    <w:tmpl w:val="F32EE6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31B44AA"/>
    <w:multiLevelType w:val="hybridMultilevel"/>
    <w:tmpl w:val="5C2424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63716E"/>
    <w:multiLevelType w:val="hybridMultilevel"/>
    <w:tmpl w:val="902EBE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190952"/>
    <w:multiLevelType w:val="hybridMultilevel"/>
    <w:tmpl w:val="3D425F22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13" w15:restartNumberingAfterBreak="0">
    <w:nsid w:val="3EA5789B"/>
    <w:multiLevelType w:val="hybridMultilevel"/>
    <w:tmpl w:val="612090B8"/>
    <w:lvl w:ilvl="0" w:tplc="04090019">
      <w:start w:val="1"/>
      <w:numFmt w:val="lowerLetter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4" w15:restartNumberingAfterBreak="0">
    <w:nsid w:val="41F22F02"/>
    <w:multiLevelType w:val="hybridMultilevel"/>
    <w:tmpl w:val="15D2707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15" w15:restartNumberingAfterBreak="0">
    <w:nsid w:val="4B75143C"/>
    <w:multiLevelType w:val="hybridMultilevel"/>
    <w:tmpl w:val="E9B66A0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0A65D0"/>
    <w:multiLevelType w:val="hybridMultilevel"/>
    <w:tmpl w:val="C874BAFA"/>
    <w:lvl w:ilvl="0" w:tplc="3E128676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7" w15:restartNumberingAfterBreak="0">
    <w:nsid w:val="4C256089"/>
    <w:multiLevelType w:val="hybridMultilevel"/>
    <w:tmpl w:val="2AFE9E6E"/>
    <w:lvl w:ilvl="0" w:tplc="0409001B">
      <w:start w:val="1"/>
      <w:numFmt w:val="lowerRoman"/>
      <w:lvlText w:val="%1."/>
      <w:lvlJc w:val="right"/>
      <w:pPr>
        <w:ind w:left="1008" w:hanging="360"/>
      </w:pPr>
    </w:lvl>
    <w:lvl w:ilvl="1" w:tplc="FFFFFFFF" w:tentative="1">
      <w:start w:val="1"/>
      <w:numFmt w:val="lowerLetter"/>
      <w:lvlText w:val="%2."/>
      <w:lvlJc w:val="left"/>
      <w:pPr>
        <w:ind w:left="1728" w:hanging="360"/>
      </w:pPr>
    </w:lvl>
    <w:lvl w:ilvl="2" w:tplc="FFFFFFFF" w:tentative="1">
      <w:start w:val="1"/>
      <w:numFmt w:val="lowerRoman"/>
      <w:lvlText w:val="%3."/>
      <w:lvlJc w:val="right"/>
      <w:pPr>
        <w:ind w:left="2448" w:hanging="180"/>
      </w:pPr>
    </w:lvl>
    <w:lvl w:ilvl="3" w:tplc="FFFFFFFF" w:tentative="1">
      <w:start w:val="1"/>
      <w:numFmt w:val="decimal"/>
      <w:lvlText w:val="%4."/>
      <w:lvlJc w:val="left"/>
      <w:pPr>
        <w:ind w:left="3168" w:hanging="360"/>
      </w:pPr>
    </w:lvl>
    <w:lvl w:ilvl="4" w:tplc="FFFFFFFF" w:tentative="1">
      <w:start w:val="1"/>
      <w:numFmt w:val="lowerLetter"/>
      <w:lvlText w:val="%5."/>
      <w:lvlJc w:val="left"/>
      <w:pPr>
        <w:ind w:left="3888" w:hanging="360"/>
      </w:pPr>
    </w:lvl>
    <w:lvl w:ilvl="5" w:tplc="FFFFFFFF" w:tentative="1">
      <w:start w:val="1"/>
      <w:numFmt w:val="lowerRoman"/>
      <w:lvlText w:val="%6."/>
      <w:lvlJc w:val="right"/>
      <w:pPr>
        <w:ind w:left="4608" w:hanging="180"/>
      </w:pPr>
    </w:lvl>
    <w:lvl w:ilvl="6" w:tplc="FFFFFFFF" w:tentative="1">
      <w:start w:val="1"/>
      <w:numFmt w:val="decimal"/>
      <w:lvlText w:val="%7."/>
      <w:lvlJc w:val="left"/>
      <w:pPr>
        <w:ind w:left="5328" w:hanging="360"/>
      </w:pPr>
    </w:lvl>
    <w:lvl w:ilvl="7" w:tplc="FFFFFFFF" w:tentative="1">
      <w:start w:val="1"/>
      <w:numFmt w:val="lowerLetter"/>
      <w:lvlText w:val="%8."/>
      <w:lvlJc w:val="left"/>
      <w:pPr>
        <w:ind w:left="6048" w:hanging="360"/>
      </w:pPr>
    </w:lvl>
    <w:lvl w:ilvl="8" w:tplc="FFFFFFFF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8" w15:restartNumberingAfterBreak="0">
    <w:nsid w:val="4E880C80"/>
    <w:multiLevelType w:val="hybridMultilevel"/>
    <w:tmpl w:val="BB3A572E"/>
    <w:lvl w:ilvl="0" w:tplc="04090019">
      <w:start w:val="1"/>
      <w:numFmt w:val="lowerLetter"/>
      <w:lvlText w:val="%1."/>
      <w:lvlJc w:val="left"/>
      <w:pPr>
        <w:ind w:left="648" w:hanging="360"/>
      </w:pPr>
    </w:lvl>
    <w:lvl w:ilvl="1" w:tplc="FFFFFFFF" w:tentative="1">
      <w:start w:val="1"/>
      <w:numFmt w:val="lowerLetter"/>
      <w:lvlText w:val="%2."/>
      <w:lvlJc w:val="left"/>
      <w:pPr>
        <w:ind w:left="1368" w:hanging="360"/>
      </w:pPr>
    </w:lvl>
    <w:lvl w:ilvl="2" w:tplc="FFFFFFFF" w:tentative="1">
      <w:start w:val="1"/>
      <w:numFmt w:val="lowerRoman"/>
      <w:lvlText w:val="%3."/>
      <w:lvlJc w:val="right"/>
      <w:pPr>
        <w:ind w:left="2088" w:hanging="180"/>
      </w:pPr>
    </w:lvl>
    <w:lvl w:ilvl="3" w:tplc="FFFFFFFF" w:tentative="1">
      <w:start w:val="1"/>
      <w:numFmt w:val="decimal"/>
      <w:lvlText w:val="%4."/>
      <w:lvlJc w:val="left"/>
      <w:pPr>
        <w:ind w:left="2808" w:hanging="360"/>
      </w:pPr>
    </w:lvl>
    <w:lvl w:ilvl="4" w:tplc="FFFFFFFF" w:tentative="1">
      <w:start w:val="1"/>
      <w:numFmt w:val="lowerLetter"/>
      <w:lvlText w:val="%5."/>
      <w:lvlJc w:val="left"/>
      <w:pPr>
        <w:ind w:left="3528" w:hanging="360"/>
      </w:pPr>
    </w:lvl>
    <w:lvl w:ilvl="5" w:tplc="FFFFFFFF" w:tentative="1">
      <w:start w:val="1"/>
      <w:numFmt w:val="lowerRoman"/>
      <w:lvlText w:val="%6."/>
      <w:lvlJc w:val="right"/>
      <w:pPr>
        <w:ind w:left="4248" w:hanging="180"/>
      </w:pPr>
    </w:lvl>
    <w:lvl w:ilvl="6" w:tplc="FFFFFFFF" w:tentative="1">
      <w:start w:val="1"/>
      <w:numFmt w:val="decimal"/>
      <w:lvlText w:val="%7."/>
      <w:lvlJc w:val="left"/>
      <w:pPr>
        <w:ind w:left="4968" w:hanging="360"/>
      </w:pPr>
    </w:lvl>
    <w:lvl w:ilvl="7" w:tplc="FFFFFFFF" w:tentative="1">
      <w:start w:val="1"/>
      <w:numFmt w:val="lowerLetter"/>
      <w:lvlText w:val="%8."/>
      <w:lvlJc w:val="left"/>
      <w:pPr>
        <w:ind w:left="5688" w:hanging="360"/>
      </w:pPr>
    </w:lvl>
    <w:lvl w:ilvl="8" w:tplc="FFFFFFFF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9" w15:restartNumberingAfterBreak="0">
    <w:nsid w:val="54BC6B95"/>
    <w:multiLevelType w:val="hybridMultilevel"/>
    <w:tmpl w:val="E5CC5CBE"/>
    <w:lvl w:ilvl="0" w:tplc="C3D8F14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E22FF5"/>
    <w:multiLevelType w:val="hybridMultilevel"/>
    <w:tmpl w:val="5B52CFCE"/>
    <w:lvl w:ilvl="0" w:tplc="92E031E8">
      <w:start w:val="1"/>
      <w:numFmt w:val="decimal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6BC2551"/>
    <w:multiLevelType w:val="hybridMultilevel"/>
    <w:tmpl w:val="D1206AB6"/>
    <w:lvl w:ilvl="0" w:tplc="1AB6F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CB3C36"/>
    <w:multiLevelType w:val="hybridMultilevel"/>
    <w:tmpl w:val="D0085936"/>
    <w:lvl w:ilvl="0" w:tplc="5F5EFE56">
      <w:start w:val="1"/>
      <w:numFmt w:val="bullet"/>
      <w:lvlText w:val="–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C475371"/>
    <w:multiLevelType w:val="hybridMultilevel"/>
    <w:tmpl w:val="01A6880C"/>
    <w:lvl w:ilvl="0" w:tplc="FFFFFFFF">
      <w:start w:val="1"/>
      <w:numFmt w:val="lowerLetter"/>
      <w:lvlText w:val="%1."/>
      <w:lvlJc w:val="left"/>
      <w:pPr>
        <w:ind w:left="648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368" w:hanging="360"/>
      </w:pPr>
    </w:lvl>
    <w:lvl w:ilvl="2" w:tplc="FFFFFFFF" w:tentative="1">
      <w:start w:val="1"/>
      <w:numFmt w:val="lowerRoman"/>
      <w:lvlText w:val="%3."/>
      <w:lvlJc w:val="right"/>
      <w:pPr>
        <w:ind w:left="2088" w:hanging="180"/>
      </w:pPr>
    </w:lvl>
    <w:lvl w:ilvl="3" w:tplc="FFFFFFFF" w:tentative="1">
      <w:start w:val="1"/>
      <w:numFmt w:val="decimal"/>
      <w:lvlText w:val="%4."/>
      <w:lvlJc w:val="left"/>
      <w:pPr>
        <w:ind w:left="2808" w:hanging="360"/>
      </w:pPr>
    </w:lvl>
    <w:lvl w:ilvl="4" w:tplc="FFFFFFFF" w:tentative="1">
      <w:start w:val="1"/>
      <w:numFmt w:val="lowerLetter"/>
      <w:lvlText w:val="%5."/>
      <w:lvlJc w:val="left"/>
      <w:pPr>
        <w:ind w:left="3528" w:hanging="360"/>
      </w:pPr>
    </w:lvl>
    <w:lvl w:ilvl="5" w:tplc="FFFFFFFF" w:tentative="1">
      <w:start w:val="1"/>
      <w:numFmt w:val="lowerRoman"/>
      <w:lvlText w:val="%6."/>
      <w:lvlJc w:val="right"/>
      <w:pPr>
        <w:ind w:left="4248" w:hanging="180"/>
      </w:pPr>
    </w:lvl>
    <w:lvl w:ilvl="6" w:tplc="FFFFFFFF" w:tentative="1">
      <w:start w:val="1"/>
      <w:numFmt w:val="decimal"/>
      <w:lvlText w:val="%7."/>
      <w:lvlJc w:val="left"/>
      <w:pPr>
        <w:ind w:left="4968" w:hanging="360"/>
      </w:pPr>
    </w:lvl>
    <w:lvl w:ilvl="7" w:tplc="FFFFFFFF" w:tentative="1">
      <w:start w:val="1"/>
      <w:numFmt w:val="lowerLetter"/>
      <w:lvlText w:val="%8."/>
      <w:lvlJc w:val="left"/>
      <w:pPr>
        <w:ind w:left="5688" w:hanging="360"/>
      </w:pPr>
    </w:lvl>
    <w:lvl w:ilvl="8" w:tplc="FFFFFFFF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4" w15:restartNumberingAfterBreak="0">
    <w:nsid w:val="5C9A4A22"/>
    <w:multiLevelType w:val="hybridMultilevel"/>
    <w:tmpl w:val="5E240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D46CCB"/>
    <w:multiLevelType w:val="hybridMultilevel"/>
    <w:tmpl w:val="EC5C02FA"/>
    <w:lvl w:ilvl="0" w:tplc="EB2814D8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6" w15:restartNumberingAfterBreak="0">
    <w:nsid w:val="63FC12D3"/>
    <w:multiLevelType w:val="hybridMultilevel"/>
    <w:tmpl w:val="0DA26750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966B0A"/>
    <w:multiLevelType w:val="hybridMultilevel"/>
    <w:tmpl w:val="3C34068A"/>
    <w:lvl w:ilvl="0" w:tplc="92E031E8">
      <w:start w:val="1"/>
      <w:numFmt w:val="decimal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8467E0"/>
    <w:multiLevelType w:val="hybridMultilevel"/>
    <w:tmpl w:val="AE186024"/>
    <w:lvl w:ilvl="0" w:tplc="04090019">
      <w:start w:val="1"/>
      <w:numFmt w:val="lowerLetter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9" w15:restartNumberingAfterBreak="0">
    <w:nsid w:val="6DC27683"/>
    <w:multiLevelType w:val="hybridMultilevel"/>
    <w:tmpl w:val="01A6880C"/>
    <w:lvl w:ilvl="0" w:tplc="D880541C">
      <w:start w:val="1"/>
      <w:numFmt w:val="lowerLetter"/>
      <w:lvlText w:val="%1."/>
      <w:lvlJc w:val="left"/>
      <w:pPr>
        <w:ind w:left="648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0" w15:restartNumberingAfterBreak="0">
    <w:nsid w:val="7266742E"/>
    <w:multiLevelType w:val="hybridMultilevel"/>
    <w:tmpl w:val="D6807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1E106C"/>
    <w:multiLevelType w:val="hybridMultilevel"/>
    <w:tmpl w:val="51CEBD38"/>
    <w:lvl w:ilvl="0" w:tplc="04090019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32" w15:restartNumberingAfterBreak="0">
    <w:nsid w:val="7BC62454"/>
    <w:multiLevelType w:val="hybridMultilevel"/>
    <w:tmpl w:val="6F8EFD2C"/>
    <w:lvl w:ilvl="0" w:tplc="E0A8255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EA01B90"/>
    <w:multiLevelType w:val="hybridMultilevel"/>
    <w:tmpl w:val="EFCAAD9A"/>
    <w:lvl w:ilvl="0" w:tplc="646AB71A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31056">
    <w:abstractNumId w:val="21"/>
  </w:num>
  <w:num w:numId="2" w16cid:durableId="1866212386">
    <w:abstractNumId w:val="32"/>
  </w:num>
  <w:num w:numId="3" w16cid:durableId="1374041681">
    <w:abstractNumId w:val="20"/>
  </w:num>
  <w:num w:numId="4" w16cid:durableId="1149595644">
    <w:abstractNumId w:val="27"/>
  </w:num>
  <w:num w:numId="5" w16cid:durableId="1925452773">
    <w:abstractNumId w:val="3"/>
  </w:num>
  <w:num w:numId="6" w16cid:durableId="1194340301">
    <w:abstractNumId w:val="5"/>
  </w:num>
  <w:num w:numId="7" w16cid:durableId="1895892458">
    <w:abstractNumId w:val="4"/>
  </w:num>
  <w:num w:numId="8" w16cid:durableId="1251037303">
    <w:abstractNumId w:val="9"/>
  </w:num>
  <w:num w:numId="9" w16cid:durableId="1549797397">
    <w:abstractNumId w:val="22"/>
  </w:num>
  <w:num w:numId="10" w16cid:durableId="1162164362">
    <w:abstractNumId w:val="10"/>
  </w:num>
  <w:num w:numId="11" w16cid:durableId="244844101">
    <w:abstractNumId w:val="13"/>
  </w:num>
  <w:num w:numId="12" w16cid:durableId="1761831013">
    <w:abstractNumId w:val="8"/>
  </w:num>
  <w:num w:numId="13" w16cid:durableId="1029792828">
    <w:abstractNumId w:val="17"/>
  </w:num>
  <w:num w:numId="14" w16cid:durableId="1144590378">
    <w:abstractNumId w:val="18"/>
  </w:num>
  <w:num w:numId="15" w16cid:durableId="561790796">
    <w:abstractNumId w:val="0"/>
  </w:num>
  <w:num w:numId="16" w16cid:durableId="324551315">
    <w:abstractNumId w:val="12"/>
  </w:num>
  <w:num w:numId="17" w16cid:durableId="1476675953">
    <w:abstractNumId w:val="7"/>
  </w:num>
  <w:num w:numId="18" w16cid:durableId="1001736331">
    <w:abstractNumId w:val="15"/>
  </w:num>
  <w:num w:numId="19" w16cid:durableId="1981037100">
    <w:abstractNumId w:val="28"/>
  </w:num>
  <w:num w:numId="20" w16cid:durableId="1130591552">
    <w:abstractNumId w:val="24"/>
  </w:num>
  <w:num w:numId="21" w16cid:durableId="1813669403">
    <w:abstractNumId w:val="29"/>
  </w:num>
  <w:num w:numId="22" w16cid:durableId="1593123935">
    <w:abstractNumId w:val="23"/>
  </w:num>
  <w:num w:numId="23" w16cid:durableId="1682656741">
    <w:abstractNumId w:val="1"/>
  </w:num>
  <w:num w:numId="24" w16cid:durableId="1617173939">
    <w:abstractNumId w:val="2"/>
  </w:num>
  <w:num w:numId="25" w16cid:durableId="613949522">
    <w:abstractNumId w:val="6"/>
  </w:num>
  <w:num w:numId="26" w16cid:durableId="567304322">
    <w:abstractNumId w:val="31"/>
  </w:num>
  <w:num w:numId="27" w16cid:durableId="1002050343">
    <w:abstractNumId w:val="30"/>
  </w:num>
  <w:num w:numId="28" w16cid:durableId="1455251757">
    <w:abstractNumId w:val="14"/>
  </w:num>
  <w:num w:numId="29" w16cid:durableId="247929891">
    <w:abstractNumId w:val="33"/>
  </w:num>
  <w:num w:numId="30" w16cid:durableId="1615095599">
    <w:abstractNumId w:val="11"/>
  </w:num>
  <w:num w:numId="31" w16cid:durableId="1655333470">
    <w:abstractNumId w:val="26"/>
  </w:num>
  <w:num w:numId="32" w16cid:durableId="1744714302">
    <w:abstractNumId w:val="16"/>
  </w:num>
  <w:num w:numId="33" w16cid:durableId="268587292">
    <w:abstractNumId w:val="19"/>
  </w:num>
  <w:num w:numId="34" w16cid:durableId="10470981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4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3A"/>
    <w:rsid w:val="0000460B"/>
    <w:rsid w:val="00014524"/>
    <w:rsid w:val="000145F8"/>
    <w:rsid w:val="000213DE"/>
    <w:rsid w:val="00031D06"/>
    <w:rsid w:val="00047FC6"/>
    <w:rsid w:val="000604F3"/>
    <w:rsid w:val="0007632D"/>
    <w:rsid w:val="00076A6A"/>
    <w:rsid w:val="00087328"/>
    <w:rsid w:val="00092508"/>
    <w:rsid w:val="000B3B21"/>
    <w:rsid w:val="000D4160"/>
    <w:rsid w:val="000E246A"/>
    <w:rsid w:val="000F6F79"/>
    <w:rsid w:val="00116D48"/>
    <w:rsid w:val="00120018"/>
    <w:rsid w:val="00124E2E"/>
    <w:rsid w:val="00134834"/>
    <w:rsid w:val="0014384B"/>
    <w:rsid w:val="0014490A"/>
    <w:rsid w:val="00145F1D"/>
    <w:rsid w:val="00195202"/>
    <w:rsid w:val="001A2248"/>
    <w:rsid w:val="001E198B"/>
    <w:rsid w:val="001E7D1B"/>
    <w:rsid w:val="001F6ADD"/>
    <w:rsid w:val="00235123"/>
    <w:rsid w:val="00240ABD"/>
    <w:rsid w:val="002577DA"/>
    <w:rsid w:val="00272F64"/>
    <w:rsid w:val="00286EA5"/>
    <w:rsid w:val="002979F9"/>
    <w:rsid w:val="002B3416"/>
    <w:rsid w:val="002B3680"/>
    <w:rsid w:val="002E5701"/>
    <w:rsid w:val="002E5BAC"/>
    <w:rsid w:val="00306BDC"/>
    <w:rsid w:val="003159D1"/>
    <w:rsid w:val="00323D5A"/>
    <w:rsid w:val="00344C2B"/>
    <w:rsid w:val="003453EA"/>
    <w:rsid w:val="00364157"/>
    <w:rsid w:val="0036512D"/>
    <w:rsid w:val="00370107"/>
    <w:rsid w:val="003810D5"/>
    <w:rsid w:val="00382FD8"/>
    <w:rsid w:val="003874D3"/>
    <w:rsid w:val="00395BE9"/>
    <w:rsid w:val="003A12E2"/>
    <w:rsid w:val="003A32B5"/>
    <w:rsid w:val="003A353C"/>
    <w:rsid w:val="003A6676"/>
    <w:rsid w:val="003B345A"/>
    <w:rsid w:val="003C503C"/>
    <w:rsid w:val="003C66FE"/>
    <w:rsid w:val="003D1F8F"/>
    <w:rsid w:val="003D71A1"/>
    <w:rsid w:val="003E0012"/>
    <w:rsid w:val="003F0C1A"/>
    <w:rsid w:val="003F228B"/>
    <w:rsid w:val="00403253"/>
    <w:rsid w:val="004160FF"/>
    <w:rsid w:val="0044073A"/>
    <w:rsid w:val="0044458A"/>
    <w:rsid w:val="004479A5"/>
    <w:rsid w:val="004555B1"/>
    <w:rsid w:val="00457699"/>
    <w:rsid w:val="0046093A"/>
    <w:rsid w:val="00470BC8"/>
    <w:rsid w:val="00476EDB"/>
    <w:rsid w:val="004805A3"/>
    <w:rsid w:val="004819CE"/>
    <w:rsid w:val="0048763B"/>
    <w:rsid w:val="004963D8"/>
    <w:rsid w:val="004A302C"/>
    <w:rsid w:val="004C1BDB"/>
    <w:rsid w:val="004C502E"/>
    <w:rsid w:val="004F174A"/>
    <w:rsid w:val="00500382"/>
    <w:rsid w:val="00505554"/>
    <w:rsid w:val="005160B5"/>
    <w:rsid w:val="00540950"/>
    <w:rsid w:val="00541DD6"/>
    <w:rsid w:val="00554FCE"/>
    <w:rsid w:val="005567AC"/>
    <w:rsid w:val="00574B99"/>
    <w:rsid w:val="005750BC"/>
    <w:rsid w:val="005A4D05"/>
    <w:rsid w:val="005B1094"/>
    <w:rsid w:val="005B19F2"/>
    <w:rsid w:val="005D3B86"/>
    <w:rsid w:val="005F45AB"/>
    <w:rsid w:val="005F6534"/>
    <w:rsid w:val="006052A8"/>
    <w:rsid w:val="00615251"/>
    <w:rsid w:val="00623399"/>
    <w:rsid w:val="00624E9D"/>
    <w:rsid w:val="00627749"/>
    <w:rsid w:val="00631F14"/>
    <w:rsid w:val="00650BAC"/>
    <w:rsid w:val="00651598"/>
    <w:rsid w:val="006643D0"/>
    <w:rsid w:val="00671231"/>
    <w:rsid w:val="00673696"/>
    <w:rsid w:val="0069116B"/>
    <w:rsid w:val="006A58E9"/>
    <w:rsid w:val="006F2C31"/>
    <w:rsid w:val="006F4158"/>
    <w:rsid w:val="00711337"/>
    <w:rsid w:val="007222F5"/>
    <w:rsid w:val="00730084"/>
    <w:rsid w:val="00750A66"/>
    <w:rsid w:val="007558AE"/>
    <w:rsid w:val="00761C86"/>
    <w:rsid w:val="007818AC"/>
    <w:rsid w:val="00784F5D"/>
    <w:rsid w:val="00791B12"/>
    <w:rsid w:val="00794758"/>
    <w:rsid w:val="007B79A7"/>
    <w:rsid w:val="007C42B3"/>
    <w:rsid w:val="007C51B5"/>
    <w:rsid w:val="007C6E55"/>
    <w:rsid w:val="007D04A4"/>
    <w:rsid w:val="007D6E42"/>
    <w:rsid w:val="007E62BB"/>
    <w:rsid w:val="007F4A6E"/>
    <w:rsid w:val="0080718D"/>
    <w:rsid w:val="00815F6B"/>
    <w:rsid w:val="00854B65"/>
    <w:rsid w:val="00861E60"/>
    <w:rsid w:val="0086212E"/>
    <w:rsid w:val="008951D0"/>
    <w:rsid w:val="0089692B"/>
    <w:rsid w:val="008A26EA"/>
    <w:rsid w:val="008B43C4"/>
    <w:rsid w:val="008B45D6"/>
    <w:rsid w:val="008B4AD8"/>
    <w:rsid w:val="008B749B"/>
    <w:rsid w:val="008E2B13"/>
    <w:rsid w:val="008F44E4"/>
    <w:rsid w:val="00943688"/>
    <w:rsid w:val="00953462"/>
    <w:rsid w:val="00953894"/>
    <w:rsid w:val="00955A50"/>
    <w:rsid w:val="00962E45"/>
    <w:rsid w:val="00970D5C"/>
    <w:rsid w:val="0097149B"/>
    <w:rsid w:val="00992D9F"/>
    <w:rsid w:val="00995F39"/>
    <w:rsid w:val="009A4004"/>
    <w:rsid w:val="009A52D7"/>
    <w:rsid w:val="009C4695"/>
    <w:rsid w:val="009E469A"/>
    <w:rsid w:val="00A06404"/>
    <w:rsid w:val="00A42844"/>
    <w:rsid w:val="00A728C5"/>
    <w:rsid w:val="00A76B5F"/>
    <w:rsid w:val="00A83BE3"/>
    <w:rsid w:val="00A961BC"/>
    <w:rsid w:val="00AA650B"/>
    <w:rsid w:val="00AB56F3"/>
    <w:rsid w:val="00AB57D8"/>
    <w:rsid w:val="00AB62E7"/>
    <w:rsid w:val="00AC2774"/>
    <w:rsid w:val="00AC3CDD"/>
    <w:rsid w:val="00AC4D8B"/>
    <w:rsid w:val="00AC5640"/>
    <w:rsid w:val="00AD033A"/>
    <w:rsid w:val="00AD1348"/>
    <w:rsid w:val="00AD14ED"/>
    <w:rsid w:val="00AD275D"/>
    <w:rsid w:val="00AD7967"/>
    <w:rsid w:val="00AF6072"/>
    <w:rsid w:val="00B00F7F"/>
    <w:rsid w:val="00B13EBF"/>
    <w:rsid w:val="00B43DA0"/>
    <w:rsid w:val="00B55DED"/>
    <w:rsid w:val="00B60041"/>
    <w:rsid w:val="00B63986"/>
    <w:rsid w:val="00B64A5D"/>
    <w:rsid w:val="00B67DD5"/>
    <w:rsid w:val="00B828FF"/>
    <w:rsid w:val="00B96F03"/>
    <w:rsid w:val="00BB4B42"/>
    <w:rsid w:val="00BB6286"/>
    <w:rsid w:val="00BC0138"/>
    <w:rsid w:val="00BC37EB"/>
    <w:rsid w:val="00BE4E8F"/>
    <w:rsid w:val="00C309FE"/>
    <w:rsid w:val="00C31F1A"/>
    <w:rsid w:val="00C37EFC"/>
    <w:rsid w:val="00C50D6E"/>
    <w:rsid w:val="00C666E5"/>
    <w:rsid w:val="00C80939"/>
    <w:rsid w:val="00C91E15"/>
    <w:rsid w:val="00C93A8A"/>
    <w:rsid w:val="00CA3698"/>
    <w:rsid w:val="00CC3095"/>
    <w:rsid w:val="00CD3BDA"/>
    <w:rsid w:val="00CD6DDA"/>
    <w:rsid w:val="00CE0599"/>
    <w:rsid w:val="00CF6FA0"/>
    <w:rsid w:val="00D34170"/>
    <w:rsid w:val="00D352D8"/>
    <w:rsid w:val="00D65576"/>
    <w:rsid w:val="00D703C0"/>
    <w:rsid w:val="00D80B68"/>
    <w:rsid w:val="00D8193A"/>
    <w:rsid w:val="00D91992"/>
    <w:rsid w:val="00D951E0"/>
    <w:rsid w:val="00D95E92"/>
    <w:rsid w:val="00DA6F7D"/>
    <w:rsid w:val="00DD230C"/>
    <w:rsid w:val="00DE16BC"/>
    <w:rsid w:val="00DE3499"/>
    <w:rsid w:val="00DF4359"/>
    <w:rsid w:val="00DF4D81"/>
    <w:rsid w:val="00E319C5"/>
    <w:rsid w:val="00E33610"/>
    <w:rsid w:val="00E352E3"/>
    <w:rsid w:val="00E64ABC"/>
    <w:rsid w:val="00E64BC5"/>
    <w:rsid w:val="00E65005"/>
    <w:rsid w:val="00E67EFD"/>
    <w:rsid w:val="00E90E3A"/>
    <w:rsid w:val="00EA60C6"/>
    <w:rsid w:val="00EB46A1"/>
    <w:rsid w:val="00EB78A0"/>
    <w:rsid w:val="00ED1F92"/>
    <w:rsid w:val="00ED2739"/>
    <w:rsid w:val="00EE7F1D"/>
    <w:rsid w:val="00F03081"/>
    <w:rsid w:val="00F51A12"/>
    <w:rsid w:val="00F61DC6"/>
    <w:rsid w:val="00F74157"/>
    <w:rsid w:val="00F830D5"/>
    <w:rsid w:val="00F863AC"/>
    <w:rsid w:val="00F91776"/>
    <w:rsid w:val="00FA2A84"/>
    <w:rsid w:val="00FB470F"/>
    <w:rsid w:val="00FC4025"/>
    <w:rsid w:val="00FC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09288"/>
  <w15:docId w15:val="{1BE59788-7662-4AD3-B277-2D04FF3D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5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05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05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1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876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16D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3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095"/>
  </w:style>
  <w:style w:type="paragraph" w:styleId="Footer">
    <w:name w:val="footer"/>
    <w:basedOn w:val="Normal"/>
    <w:link w:val="FooterChar"/>
    <w:uiPriority w:val="99"/>
    <w:unhideWhenUsed/>
    <w:rsid w:val="00CC3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095"/>
  </w:style>
  <w:style w:type="character" w:styleId="FollowedHyperlink">
    <w:name w:val="FollowedHyperlink"/>
    <w:basedOn w:val="DefaultParagraphFont"/>
    <w:uiPriority w:val="99"/>
    <w:semiHidden/>
    <w:unhideWhenUsed/>
    <w:rsid w:val="00815F6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936-016-1641-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11/1755-0998.13622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11/1755-0998.1235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28/mBio.02257-1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A9F39-2E7C-43E9-A40F-28E3C1768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13</Words>
  <Characters>748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ing-Schroeder,Elizabeth</dc:creator>
  <cp:keywords/>
  <dc:description/>
  <cp:lastModifiedBy>Hemming-Schroeder,Elizabeth</cp:lastModifiedBy>
  <cp:revision>2</cp:revision>
  <cp:lastPrinted>2023-03-15T22:07:00Z</cp:lastPrinted>
  <dcterms:created xsi:type="dcterms:W3CDTF">2024-07-24T22:58:00Z</dcterms:created>
  <dcterms:modified xsi:type="dcterms:W3CDTF">2024-07-24T22:58:00Z</dcterms:modified>
</cp:coreProperties>
</file>